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008826" w14:textId="3F848547" w:rsidR="00EC54DB" w:rsidRPr="003A1D1F" w:rsidRDefault="009A1F31" w:rsidP="003A1D1F">
      <w:pPr>
        <w:rPr>
          <w:rFonts w:ascii="Times New Roman" w:hAnsi="Times New Roman" w:cs="Times New Roman"/>
          <w:lang w:val="en-US"/>
        </w:rPr>
      </w:pPr>
      <w:bookmarkStart w:id="0" w:name="_Hlk525462854"/>
      <w:r w:rsidRPr="009A1F31">
        <w:rPr>
          <w:rFonts w:ascii="Times New Roman" w:hAnsi="Times New Roman" w:cs="Times New Roman"/>
          <w:lang w:val="en-US"/>
        </w:rPr>
        <w:t>Additional file</w:t>
      </w:r>
      <w:r>
        <w:rPr>
          <w:rFonts w:ascii="Times New Roman" w:hAnsi="Times New Roman" w:cs="Times New Roman"/>
          <w:lang w:val="en-US"/>
        </w:rPr>
        <w:t xml:space="preserve"> 4</w:t>
      </w:r>
      <w:bookmarkStart w:id="1" w:name="_GoBack"/>
      <w:bookmarkEnd w:id="1"/>
      <w:r w:rsidR="00FB5C20" w:rsidRPr="003A1D1F">
        <w:rPr>
          <w:rFonts w:ascii="Times New Roman" w:hAnsi="Times New Roman" w:cs="Times New Roman"/>
          <w:lang w:val="en-US"/>
        </w:rPr>
        <w:br/>
      </w:r>
      <w:proofErr w:type="gramStart"/>
      <w:r w:rsidR="00FB5C20" w:rsidRPr="003A1D1F">
        <w:rPr>
          <w:rFonts w:ascii="Times New Roman" w:hAnsi="Times New Roman" w:cs="Times New Roman"/>
          <w:i/>
          <w:lang w:val="en-US"/>
        </w:rPr>
        <w:t>Detailed</w:t>
      </w:r>
      <w:proofErr w:type="gramEnd"/>
      <w:r w:rsidR="00FB5C20" w:rsidRPr="003A1D1F">
        <w:rPr>
          <w:rFonts w:ascii="Times New Roman" w:hAnsi="Times New Roman" w:cs="Times New Roman"/>
          <w:i/>
          <w:lang w:val="en-US"/>
        </w:rPr>
        <w:t xml:space="preserve"> quality ratings of the included </w:t>
      </w:r>
      <w:r w:rsidR="00A1546A" w:rsidRPr="003A1D1F">
        <w:rPr>
          <w:rFonts w:ascii="Times New Roman" w:hAnsi="Times New Roman" w:cs="Times New Roman"/>
          <w:i/>
          <w:lang w:val="en-US"/>
        </w:rPr>
        <w:t>studies</w:t>
      </w:r>
      <w:r w:rsidR="00FB5C20" w:rsidRPr="003A1D1F">
        <w:rPr>
          <w:rFonts w:ascii="Times New Roman" w:hAnsi="Times New Roman" w:cs="Times New Roman"/>
          <w:i/>
          <w:lang w:val="en-US"/>
        </w:rPr>
        <w:t xml:space="preserve"> </w:t>
      </w:r>
      <w:r w:rsidR="009F335B" w:rsidRPr="003A1D1F">
        <w:rPr>
          <w:rFonts w:ascii="Times New Roman" w:hAnsi="Times New Roman" w:cs="Times New Roman"/>
          <w:i/>
          <w:lang w:val="en-US"/>
        </w:rPr>
        <w:t>following rules in</w:t>
      </w:r>
      <w:r w:rsidR="0036798B" w:rsidRPr="003A1D1F">
        <w:rPr>
          <w:rFonts w:ascii="Times New Roman" w:hAnsi="Times New Roman" w:cs="Times New Roman"/>
          <w:i/>
          <w:lang w:val="en-US"/>
        </w:rPr>
        <w:t xml:space="preserve"> A</w:t>
      </w:r>
      <w:r w:rsidR="00F004EC" w:rsidRPr="003A1D1F">
        <w:rPr>
          <w:rFonts w:ascii="Times New Roman" w:hAnsi="Times New Roman" w:cs="Times New Roman"/>
          <w:i/>
          <w:lang w:val="en-US"/>
        </w:rPr>
        <w:t>ppendix C</w:t>
      </w:r>
      <w:bookmarkEnd w:id="0"/>
      <w:r w:rsidR="00EC54DB" w:rsidRPr="003A1D1F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14021" w:type="dxa"/>
        <w:tblInd w:w="-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0"/>
        <w:gridCol w:w="851"/>
        <w:gridCol w:w="850"/>
        <w:gridCol w:w="992"/>
        <w:gridCol w:w="709"/>
        <w:gridCol w:w="1277"/>
        <w:gridCol w:w="849"/>
        <w:gridCol w:w="992"/>
        <w:gridCol w:w="917"/>
        <w:gridCol w:w="1210"/>
        <w:gridCol w:w="1134"/>
        <w:gridCol w:w="992"/>
        <w:gridCol w:w="986"/>
        <w:gridCol w:w="6"/>
        <w:gridCol w:w="760"/>
        <w:gridCol w:w="6"/>
      </w:tblGrid>
      <w:tr w:rsidR="00EC54DB" w:rsidRPr="003A1D1F" w14:paraId="79F2CF00" w14:textId="77777777" w:rsidTr="00C920F7">
        <w:trPr>
          <w:gridAfter w:val="1"/>
          <w:wAfter w:w="6" w:type="dxa"/>
          <w:trHeight w:val="765"/>
        </w:trPr>
        <w:tc>
          <w:tcPr>
            <w:tcW w:w="14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73FD89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tudy, year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D2418B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  <w:p w14:paraId="252943FE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  <w:p w14:paraId="3B224097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  <w:p w14:paraId="2C14A81D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  <w:p w14:paraId="2F823069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Sample (T/M)</w:t>
            </w:r>
          </w:p>
        </w:tc>
        <w:tc>
          <w:tcPr>
            <w:tcW w:w="10908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87F7C0" w14:textId="77777777" w:rsidR="00EC54DB" w:rsidRPr="003A1D1F" w:rsidRDefault="00EC54DB" w:rsidP="003A1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Quality Criteria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383ECA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  <w:p w14:paraId="67CDB481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  <w:p w14:paraId="5992B312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  <w:p w14:paraId="6BEC9D31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  <w:p w14:paraId="6F5750F7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Global</w:t>
            </w:r>
          </w:p>
          <w:p w14:paraId="03CA10CA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 xml:space="preserve">quality rating </w:t>
            </w:r>
          </w:p>
        </w:tc>
      </w:tr>
      <w:tr w:rsidR="00EC54DB" w:rsidRPr="003A1D1F" w14:paraId="53DD688F" w14:textId="77777777" w:rsidTr="00DB5A1E">
        <w:trPr>
          <w:trHeight w:val="765"/>
        </w:trPr>
        <w:tc>
          <w:tcPr>
            <w:tcW w:w="1490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26FC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E7098A4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09CB899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Sum</w:t>
            </w:r>
          </w:p>
          <w:p w14:paraId="2762AA70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Selection bia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3150E6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 xml:space="preserve">1. Selection bias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1F94298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2. Study design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27CC685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3. Confounders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7D89531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4. Blindin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AE0271D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 xml:space="preserve">5. </w:t>
            </w:r>
          </w:p>
          <w:p w14:paraId="24493162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 xml:space="preserve">Data collection 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6F84D7D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6. Withdrawals dropouts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EC17E2E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Sum Intervention integr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0126AAB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7. Intervention integr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92C393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Sum</w:t>
            </w:r>
          </w:p>
          <w:p w14:paraId="6265CF5B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 xml:space="preserve">Analyses 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6D0C9F8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8. Analyses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2E12F39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EC54DB" w:rsidRPr="003A1D1F" w14:paraId="6D591389" w14:textId="77777777" w:rsidTr="00DB5A1E">
        <w:trPr>
          <w:trHeight w:val="510"/>
        </w:trPr>
        <w:tc>
          <w:tcPr>
            <w:tcW w:w="1490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70012165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Akbiyik et al., 2008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0BA9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48DC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6DA24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B7616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E101F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D3ED8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A62E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41803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1B1C" w14:textId="1DFA4B54" w:rsidR="00EC54DB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C9D9" w14:textId="558AB286" w:rsidR="00EC54DB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29161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00058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9FC18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DB5A1E" w:rsidRPr="003A1D1F" w14:paraId="20006F6F" w14:textId="77777777" w:rsidTr="00173482">
        <w:trPr>
          <w:trHeight w:val="30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  <w:hideMark/>
          </w:tcPr>
          <w:p w14:paraId="0D4F617D" w14:textId="77777777" w:rsidR="00DB5A1E" w:rsidRPr="003A1D1F" w:rsidRDefault="00DB5A1E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rens et al., 201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5BAF7C" w14:textId="77777777" w:rsidR="00DB5A1E" w:rsidRPr="003A1D1F" w:rsidRDefault="00DB5A1E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67EEEF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45F3DB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A8F8C5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5C59BC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EB55AB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42544C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A88C8D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hideMark/>
          </w:tcPr>
          <w:p w14:paraId="053A4A5B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1224C5C2" w14:textId="665FD34E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4D15D78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27C3505C" w14:textId="28433191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EEABB2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3D9014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CCFC86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DB5A1E" w:rsidRPr="003A1D1F" w14:paraId="674637CD" w14:textId="77777777" w:rsidTr="00173482">
        <w:trPr>
          <w:trHeight w:val="30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</w:tcPr>
          <w:p w14:paraId="4BBFB0A1" w14:textId="77777777" w:rsidR="00DB5A1E" w:rsidRPr="003A1D1F" w:rsidRDefault="00DB5A1E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alkir et al., 201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3E7F4A2" w14:textId="77777777" w:rsidR="00DB5A1E" w:rsidRPr="003A1D1F" w:rsidRDefault="00DB5A1E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4A0A871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26ADCBA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8A2B811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57C3E9D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A7AF018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9598123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9BC134C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</w:tcPr>
          <w:p w14:paraId="6A1399AF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3F3D46EA" w14:textId="5026583A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75DA3B6A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2CD66609" w14:textId="5EFB9D9B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81537BE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21085103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5718A386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DB5A1E" w:rsidRPr="003A1D1F" w14:paraId="4EAB41FF" w14:textId="77777777" w:rsidTr="00173482">
        <w:trPr>
          <w:trHeight w:val="51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  <w:hideMark/>
          </w:tcPr>
          <w:p w14:paraId="0BD79170" w14:textId="77777777" w:rsidR="00DB5A1E" w:rsidRPr="003A1D1F" w:rsidRDefault="00DB5A1E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hAnsi="Times New Roman" w:cs="Times New Roman"/>
                <w:noProof/>
                <w:sz w:val="20"/>
                <w:szCs w:val="20"/>
              </w:rPr>
              <w:t>Balkir, et al., 201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F3209F" w14:textId="77777777" w:rsidR="00DB5A1E" w:rsidRPr="003A1D1F" w:rsidRDefault="00DB5A1E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3750AB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1EB950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B82261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0BC7CC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FC8773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E4EBF0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3C59FD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hideMark/>
          </w:tcPr>
          <w:p w14:paraId="33411994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4D551168" w14:textId="0CFBCF01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C8DAE19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53899C18" w14:textId="637F0FCA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363256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36037A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305149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DB5A1E" w:rsidRPr="003A1D1F" w14:paraId="31D115DF" w14:textId="77777777" w:rsidTr="00173482">
        <w:trPr>
          <w:trHeight w:val="30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  <w:hideMark/>
          </w:tcPr>
          <w:p w14:paraId="1B0FC3CF" w14:textId="77777777" w:rsidR="00DB5A1E" w:rsidRPr="003A1D1F" w:rsidRDefault="00DB5A1E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Baltas &amp; Steptoe, 200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D78C74" w14:textId="77777777" w:rsidR="00DB5A1E" w:rsidRPr="003A1D1F" w:rsidRDefault="00DB5A1E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341714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664B69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67B943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3B0912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D7C730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015980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D34DE8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hideMark/>
          </w:tcPr>
          <w:p w14:paraId="39C94FF5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2B607EEC" w14:textId="025CB646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5B79630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2FF1DBB5" w14:textId="248E64A3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867C87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6435B5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6D6BE5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DB5A1E" w:rsidRPr="003A1D1F" w14:paraId="37A130F8" w14:textId="77777777" w:rsidTr="00173482">
        <w:trPr>
          <w:trHeight w:val="51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  <w:hideMark/>
          </w:tcPr>
          <w:p w14:paraId="3D40D225" w14:textId="77777777" w:rsidR="00DB5A1E" w:rsidRPr="003A1D1F" w:rsidRDefault="00DB5A1E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hAnsi="Times New Roman" w:cs="Times New Roman"/>
                <w:sz w:val="20"/>
                <w:szCs w:val="20"/>
              </w:rPr>
              <w:t>Bengi-Arslan et al., 200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CAAFE0" w14:textId="77777777" w:rsidR="00DB5A1E" w:rsidRPr="003A1D1F" w:rsidRDefault="00DB5A1E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CA2DCB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4BA3AF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D32960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E6EF37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73E950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CA7289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98CEC2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hideMark/>
          </w:tcPr>
          <w:p w14:paraId="3485D825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0740ABEA" w14:textId="020FD5B3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607BDF9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570FF5C4" w14:textId="6F096229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543E2A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E1A28E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25FE7F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sdt>
        <w:sdtPr>
          <w:rPr>
            <w:rFonts w:ascii="Times New Roman" w:hAnsi="Times New Roman" w:cs="Times New Roman"/>
            <w:sz w:val="20"/>
            <w:szCs w:val="20"/>
          </w:rPr>
          <w:id w:val="-374935575"/>
          <w:placeholder>
            <w:docPart w:val="AFB36D7E40B642E5AC4459FD870FA452"/>
          </w:placeholder>
        </w:sdtPr>
        <w:sdtEndPr>
          <w:rPr>
            <w:color w:val="000000"/>
            <w:lang w:val="en-US"/>
          </w:rPr>
        </w:sdtEndPr>
        <w:sdtContent>
          <w:tr w:rsidR="00DB5A1E" w:rsidRPr="003A1D1F" w14:paraId="303BB604" w14:textId="77777777" w:rsidTr="00DB5A1E">
            <w:trPr>
              <w:trHeight w:val="510"/>
            </w:trPr>
            <w:tc>
              <w:tcPr>
                <w:tcW w:w="1490" w:type="dxa"/>
                <w:tcBorders>
                  <w:top w:val="nil"/>
                  <w:left w:val="nil"/>
                </w:tcBorders>
                <w:shd w:val="clear" w:color="auto" w:fill="auto"/>
              </w:tcPr>
              <w:p w14:paraId="3DE063F9" w14:textId="03A13F84" w:rsidR="00DB5A1E" w:rsidRPr="003A1D1F" w:rsidRDefault="00DB5A1E" w:rsidP="003A1D1F">
                <w:pPr>
                  <w:spacing w:after="0" w:line="240" w:lineRule="auto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3A1D1F">
                  <w:rPr>
                    <w:rFonts w:ascii="Times New Roman" w:hAnsi="Times New Roman" w:cs="Times New Roman"/>
                    <w:sz w:val="20"/>
                    <w:szCs w:val="20"/>
                  </w:rPr>
                  <w:t>Bermejo et al., 2016</w:t>
                </w:r>
              </w:p>
            </w:tc>
            <w:tc>
              <w:tcPr>
                <w:tcW w:w="851" w:type="dxa"/>
                <w:shd w:val="clear" w:color="auto" w:fill="auto"/>
                <w:noWrap/>
              </w:tcPr>
              <w:p w14:paraId="6468250A" w14:textId="77777777" w:rsidR="00DB5A1E" w:rsidRPr="003A1D1F" w:rsidRDefault="00DB5A1E" w:rsidP="003A1D1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nl-NL"/>
                  </w:rPr>
                </w:pPr>
              </w:p>
              <w:p w14:paraId="0A61EBD2" w14:textId="77777777" w:rsidR="00DB5A1E" w:rsidRPr="003A1D1F" w:rsidRDefault="00DB5A1E" w:rsidP="003A1D1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nl-NL"/>
                  </w:rPr>
                </w:pPr>
                <w:r w:rsidRPr="003A1D1F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nl-NL"/>
                  </w:rPr>
                  <w:t>T</w:t>
                </w:r>
              </w:p>
            </w:tc>
            <w:tc>
              <w:tcPr>
                <w:tcW w:w="850" w:type="dxa"/>
                <w:tcBorders>
                  <w:left w:val="nil"/>
                </w:tcBorders>
                <w:shd w:val="clear" w:color="auto" w:fill="auto"/>
                <w:noWrap/>
              </w:tcPr>
              <w:p w14:paraId="69A07C14" w14:textId="77777777" w:rsidR="00DB5A1E" w:rsidRPr="003A1D1F" w:rsidRDefault="00DB5A1E" w:rsidP="003A1D1F">
                <w:pPr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nl-NL"/>
                  </w:rPr>
                </w:pPr>
              </w:p>
              <w:p w14:paraId="4CC4EC39" w14:textId="77777777" w:rsidR="00DB5A1E" w:rsidRPr="003A1D1F" w:rsidRDefault="00DB5A1E" w:rsidP="003A1D1F">
                <w:pPr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nl-NL"/>
                  </w:rPr>
                </w:pPr>
                <w:r w:rsidRPr="003A1D1F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nl-NL"/>
                  </w:rPr>
                  <w:t>11</w:t>
                </w:r>
              </w:p>
            </w:tc>
            <w:tc>
              <w:tcPr>
                <w:tcW w:w="992" w:type="dxa"/>
                <w:shd w:val="clear" w:color="auto" w:fill="auto"/>
                <w:noWrap/>
              </w:tcPr>
              <w:p w14:paraId="39A72232" w14:textId="77777777" w:rsidR="00DB5A1E" w:rsidRPr="003A1D1F" w:rsidRDefault="00DB5A1E" w:rsidP="003A1D1F">
                <w:pPr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nl-NL"/>
                  </w:rPr>
                </w:pPr>
              </w:p>
              <w:p w14:paraId="5BD7A9AF" w14:textId="77777777" w:rsidR="00DB5A1E" w:rsidRPr="003A1D1F" w:rsidRDefault="00DB5A1E" w:rsidP="003A1D1F">
                <w:pPr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nl-NL"/>
                  </w:rPr>
                </w:pPr>
                <w:r w:rsidRPr="003A1D1F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nl-NL"/>
                  </w:rPr>
                  <w:t>2</w:t>
                </w:r>
              </w:p>
            </w:tc>
            <w:tc>
              <w:tcPr>
                <w:tcW w:w="709" w:type="dxa"/>
                <w:shd w:val="clear" w:color="auto" w:fill="auto"/>
                <w:noWrap/>
              </w:tcPr>
              <w:p w14:paraId="7B959063" w14:textId="77777777" w:rsidR="00DB5A1E" w:rsidRPr="003A1D1F" w:rsidRDefault="00DB5A1E" w:rsidP="003A1D1F">
                <w:pPr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nl-NL"/>
                  </w:rPr>
                </w:pPr>
              </w:p>
              <w:p w14:paraId="33D122CC" w14:textId="77777777" w:rsidR="00DB5A1E" w:rsidRPr="003A1D1F" w:rsidRDefault="00DB5A1E" w:rsidP="003A1D1F">
                <w:pPr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nl-NL"/>
                  </w:rPr>
                </w:pPr>
                <w:r w:rsidRPr="003A1D1F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nl-NL"/>
                  </w:rPr>
                  <w:t>3</w:t>
                </w:r>
              </w:p>
            </w:tc>
            <w:tc>
              <w:tcPr>
                <w:tcW w:w="1277" w:type="dxa"/>
                <w:shd w:val="clear" w:color="auto" w:fill="auto"/>
                <w:noWrap/>
              </w:tcPr>
              <w:p w14:paraId="7930B742" w14:textId="77777777" w:rsidR="00DB5A1E" w:rsidRPr="003A1D1F" w:rsidRDefault="00DB5A1E" w:rsidP="003A1D1F">
                <w:pPr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nl-NL"/>
                  </w:rPr>
                </w:pPr>
              </w:p>
              <w:p w14:paraId="5CF3664C" w14:textId="77777777" w:rsidR="00DB5A1E" w:rsidRPr="003A1D1F" w:rsidRDefault="00DB5A1E" w:rsidP="003A1D1F">
                <w:pPr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nl-NL"/>
                  </w:rPr>
                </w:pPr>
                <w:r w:rsidRPr="003A1D1F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nl-NL"/>
                  </w:rPr>
                  <w:t>1</w:t>
                </w:r>
              </w:p>
            </w:tc>
            <w:tc>
              <w:tcPr>
                <w:tcW w:w="849" w:type="dxa"/>
                <w:shd w:val="clear" w:color="auto" w:fill="auto"/>
                <w:noWrap/>
              </w:tcPr>
              <w:p w14:paraId="00A84D40" w14:textId="77777777" w:rsidR="00DB5A1E" w:rsidRPr="003A1D1F" w:rsidRDefault="00DB5A1E" w:rsidP="003A1D1F">
                <w:pPr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nl-NL"/>
                  </w:rPr>
                </w:pPr>
              </w:p>
              <w:p w14:paraId="53A84958" w14:textId="77777777" w:rsidR="00DB5A1E" w:rsidRPr="003A1D1F" w:rsidRDefault="00DB5A1E" w:rsidP="003A1D1F">
                <w:pPr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nl-NL"/>
                  </w:rPr>
                </w:pPr>
                <w:r w:rsidRPr="003A1D1F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nl-NL"/>
                  </w:rPr>
                  <w:t>na</w:t>
                </w:r>
              </w:p>
            </w:tc>
            <w:tc>
              <w:tcPr>
                <w:tcW w:w="992" w:type="dxa"/>
                <w:shd w:val="clear" w:color="auto" w:fill="auto"/>
                <w:noWrap/>
              </w:tcPr>
              <w:p w14:paraId="7A129E8A" w14:textId="77777777" w:rsidR="00DB5A1E" w:rsidRPr="003A1D1F" w:rsidRDefault="00DB5A1E" w:rsidP="003A1D1F">
                <w:pPr>
                  <w:autoSpaceDE w:val="0"/>
                  <w:autoSpaceDN w:val="0"/>
                  <w:adjustRightInd w:val="0"/>
                  <w:spacing w:after="0" w:line="240" w:lineRule="auto"/>
                  <w:jc w:val="right"/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US"/>
                  </w:rPr>
                </w:pPr>
              </w:p>
              <w:p w14:paraId="37591D2D" w14:textId="77777777" w:rsidR="00DB5A1E" w:rsidRPr="003A1D1F" w:rsidRDefault="00DB5A1E" w:rsidP="003A1D1F">
                <w:pPr>
                  <w:autoSpaceDE w:val="0"/>
                  <w:autoSpaceDN w:val="0"/>
                  <w:adjustRightInd w:val="0"/>
                  <w:spacing w:after="0" w:line="240" w:lineRule="auto"/>
                  <w:jc w:val="right"/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US"/>
                  </w:rPr>
                </w:pPr>
                <w:r w:rsidRPr="003A1D1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US"/>
                  </w:rPr>
                  <w:t>3</w:t>
                </w:r>
              </w:p>
            </w:tc>
            <w:tc>
              <w:tcPr>
                <w:tcW w:w="917" w:type="dxa"/>
                <w:shd w:val="clear" w:color="auto" w:fill="auto"/>
                <w:noWrap/>
              </w:tcPr>
              <w:p w14:paraId="70C129BA" w14:textId="77777777" w:rsidR="00DB5A1E" w:rsidRPr="003A1D1F" w:rsidRDefault="00DB5A1E" w:rsidP="003A1D1F">
                <w:pPr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nl-NL"/>
                  </w:rPr>
                </w:pPr>
              </w:p>
              <w:p w14:paraId="3D6AB15E" w14:textId="77777777" w:rsidR="00DB5A1E" w:rsidRPr="003A1D1F" w:rsidRDefault="00DB5A1E" w:rsidP="003A1D1F">
                <w:pPr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nl-NL"/>
                  </w:rPr>
                </w:pPr>
                <w:r w:rsidRPr="003A1D1F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nl-NL"/>
                  </w:rPr>
                  <w:t>na</w:t>
                </w:r>
              </w:p>
            </w:tc>
            <w:tc>
              <w:tcPr>
                <w:tcW w:w="1210" w:type="dxa"/>
                <w:shd w:val="clear" w:color="auto" w:fill="auto"/>
                <w:noWrap/>
              </w:tcPr>
              <w:p w14:paraId="5EBDD993" w14:textId="77777777" w:rsidR="00DB5A1E" w:rsidRPr="003A1D1F" w:rsidRDefault="00DB5A1E" w:rsidP="003A1D1F">
                <w:pPr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nl-NL"/>
                  </w:rPr>
                </w:pPr>
              </w:p>
              <w:p w14:paraId="7E6C18A6" w14:textId="0DC1CC0D" w:rsidR="00DB5A1E" w:rsidRPr="003A1D1F" w:rsidRDefault="00DB5A1E" w:rsidP="003A1D1F">
                <w:pPr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nl-NL"/>
                  </w:rPr>
                </w:pPr>
                <w:r w:rsidRPr="003A1D1F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nl-NL"/>
                  </w:rPr>
                  <w:t>na</w:t>
                </w:r>
              </w:p>
            </w:tc>
            <w:tc>
              <w:tcPr>
                <w:tcW w:w="1134" w:type="dxa"/>
                <w:shd w:val="clear" w:color="auto" w:fill="auto"/>
                <w:noWrap/>
              </w:tcPr>
              <w:p w14:paraId="1A0FBBCE" w14:textId="77777777" w:rsidR="00DB5A1E" w:rsidRPr="003A1D1F" w:rsidRDefault="00DB5A1E" w:rsidP="003A1D1F">
                <w:pPr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nl-NL"/>
                  </w:rPr>
                </w:pPr>
              </w:p>
              <w:p w14:paraId="10B0B9DB" w14:textId="3450C7DA" w:rsidR="00DB5A1E" w:rsidRPr="003A1D1F" w:rsidRDefault="00DB5A1E" w:rsidP="003A1D1F">
                <w:pPr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nl-NL"/>
                  </w:rPr>
                </w:pPr>
                <w:r w:rsidRPr="003A1D1F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nl-NL"/>
                  </w:rPr>
                  <w:t>na</w:t>
                </w:r>
              </w:p>
            </w:tc>
            <w:tc>
              <w:tcPr>
                <w:tcW w:w="992" w:type="dxa"/>
                <w:shd w:val="clear" w:color="auto" w:fill="auto"/>
                <w:noWrap/>
              </w:tcPr>
              <w:p w14:paraId="66D6B769" w14:textId="77777777" w:rsidR="00DB5A1E" w:rsidRPr="003A1D1F" w:rsidRDefault="00DB5A1E" w:rsidP="003A1D1F">
                <w:pPr>
                  <w:autoSpaceDE w:val="0"/>
                  <w:autoSpaceDN w:val="0"/>
                  <w:adjustRightInd w:val="0"/>
                  <w:spacing w:after="0" w:line="240" w:lineRule="auto"/>
                  <w:jc w:val="right"/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US"/>
                  </w:rPr>
                </w:pPr>
              </w:p>
              <w:p w14:paraId="56472177" w14:textId="77777777" w:rsidR="00DB5A1E" w:rsidRPr="003A1D1F" w:rsidRDefault="00DB5A1E" w:rsidP="003A1D1F">
                <w:pPr>
                  <w:autoSpaceDE w:val="0"/>
                  <w:autoSpaceDN w:val="0"/>
                  <w:adjustRightInd w:val="0"/>
                  <w:spacing w:after="0" w:line="240" w:lineRule="auto"/>
                  <w:jc w:val="right"/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US"/>
                  </w:rPr>
                </w:pPr>
                <w:r w:rsidRPr="003A1D1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US"/>
                  </w:rPr>
                  <w:t>11</w:t>
                </w:r>
              </w:p>
            </w:tc>
            <w:tc>
              <w:tcPr>
                <w:tcW w:w="992" w:type="dxa"/>
                <w:gridSpan w:val="2"/>
                <w:shd w:val="clear" w:color="auto" w:fill="auto"/>
                <w:noWrap/>
              </w:tcPr>
              <w:p w14:paraId="01DBC8C5" w14:textId="77777777" w:rsidR="00DB5A1E" w:rsidRPr="003A1D1F" w:rsidRDefault="00DB5A1E" w:rsidP="003A1D1F">
                <w:pPr>
                  <w:autoSpaceDE w:val="0"/>
                  <w:autoSpaceDN w:val="0"/>
                  <w:adjustRightInd w:val="0"/>
                  <w:spacing w:after="0" w:line="240" w:lineRule="auto"/>
                  <w:jc w:val="right"/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US"/>
                  </w:rPr>
                </w:pPr>
              </w:p>
              <w:p w14:paraId="67B1EEAD" w14:textId="77777777" w:rsidR="00DB5A1E" w:rsidRPr="003A1D1F" w:rsidRDefault="00DB5A1E" w:rsidP="003A1D1F">
                <w:pPr>
                  <w:autoSpaceDE w:val="0"/>
                  <w:autoSpaceDN w:val="0"/>
                  <w:adjustRightInd w:val="0"/>
                  <w:spacing w:after="0" w:line="240" w:lineRule="auto"/>
                  <w:jc w:val="right"/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US"/>
                  </w:rPr>
                </w:pPr>
                <w:r w:rsidRPr="003A1D1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US"/>
                  </w:rPr>
                  <w:t>3</w:t>
                </w:r>
              </w:p>
            </w:tc>
            <w:tc>
              <w:tcPr>
                <w:tcW w:w="766" w:type="dxa"/>
                <w:gridSpan w:val="2"/>
                <w:shd w:val="clear" w:color="auto" w:fill="auto"/>
                <w:noWrap/>
              </w:tcPr>
              <w:p w14:paraId="301E5D22" w14:textId="77777777" w:rsidR="00DB5A1E" w:rsidRPr="003A1D1F" w:rsidRDefault="00DB5A1E" w:rsidP="003A1D1F">
                <w:pPr>
                  <w:autoSpaceDE w:val="0"/>
                  <w:autoSpaceDN w:val="0"/>
                  <w:adjustRightInd w:val="0"/>
                  <w:spacing w:after="0" w:line="240" w:lineRule="auto"/>
                  <w:jc w:val="right"/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US"/>
                  </w:rPr>
                </w:pPr>
              </w:p>
              <w:p w14:paraId="17E7BC9E" w14:textId="3CE6F712" w:rsidR="00DB5A1E" w:rsidRPr="003A1D1F" w:rsidRDefault="00DB5A1E" w:rsidP="003A1D1F">
                <w:pPr>
                  <w:autoSpaceDE w:val="0"/>
                  <w:autoSpaceDN w:val="0"/>
                  <w:adjustRightInd w:val="0"/>
                  <w:spacing w:after="0" w:line="240" w:lineRule="auto"/>
                  <w:jc w:val="right"/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US"/>
                  </w:rPr>
                </w:pPr>
                <w:r w:rsidRPr="003A1D1F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  <w:lang w:val="en-US"/>
                  </w:rPr>
                  <w:t>3</w:t>
                </w:r>
              </w:p>
            </w:tc>
          </w:tr>
        </w:sdtContent>
      </w:sdt>
      <w:tr w:rsidR="00DB5A1E" w:rsidRPr="003A1D1F" w14:paraId="79457419" w14:textId="77777777" w:rsidTr="00173482">
        <w:trPr>
          <w:trHeight w:val="51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7DC28F44" w14:textId="77777777" w:rsidR="00DB5A1E" w:rsidRPr="003A1D1F" w:rsidRDefault="00DB5A1E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eutel et al., 201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BFF1F69" w14:textId="77777777" w:rsidR="00DB5A1E" w:rsidRPr="003A1D1F" w:rsidRDefault="00DB5A1E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564D4C9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8441476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6D1CD02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9B28CE8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1D48F8D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293E3F2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E9C9EF2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</w:tcPr>
          <w:p w14:paraId="0E48DA77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198A7033" w14:textId="68A49DDB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23ED9F6B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6EFF1689" w14:textId="1BF1BD08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B1086F2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5415D172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6410F2F4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DB5A1E" w:rsidRPr="003A1D1F" w14:paraId="69CE23A6" w14:textId="77777777" w:rsidTr="00173482">
        <w:trPr>
          <w:trHeight w:val="30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  <w:hideMark/>
          </w:tcPr>
          <w:p w14:paraId="7883CDC7" w14:textId="77777777" w:rsidR="00DB5A1E" w:rsidRPr="003A1D1F" w:rsidRDefault="00DB5A1E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raam et al., 201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7A3E4E" w14:textId="77777777" w:rsidR="00DB5A1E" w:rsidRPr="003A1D1F" w:rsidRDefault="00DB5A1E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B52FA5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F1A9C7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0B1327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EAB389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F645B1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DC769B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BF1A4F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hideMark/>
          </w:tcPr>
          <w:p w14:paraId="012FFF6D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6761283B" w14:textId="6E099898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1ADB48A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15514FFB" w14:textId="2966A3FC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75FCEA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7487B5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86F769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DB5A1E" w:rsidRPr="003A1D1F" w14:paraId="7DF5CF20" w14:textId="77777777" w:rsidTr="00173482">
        <w:trPr>
          <w:trHeight w:val="30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  <w:hideMark/>
          </w:tcPr>
          <w:p w14:paraId="243A9376" w14:textId="77777777" w:rsidR="00DB5A1E" w:rsidRPr="003A1D1F" w:rsidRDefault="00DB5A1E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hAnsi="Times New Roman" w:cs="Times New Roman"/>
                <w:bCs/>
                <w:sz w:val="20"/>
                <w:szCs w:val="20"/>
              </w:rPr>
              <w:t>Braam et al., 201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37EEE1" w14:textId="77777777" w:rsidR="00DB5A1E" w:rsidRPr="003A1D1F" w:rsidRDefault="00DB5A1E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D425D9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BCD644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74BFC7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EDFD4D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1B3BCE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D21698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B98702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hideMark/>
          </w:tcPr>
          <w:p w14:paraId="27878E69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297D1DA3" w14:textId="51AE51DE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48C33DC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3FE6BBC0" w14:textId="747195C9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BD7DCF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90257F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FB54ED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DB5A1E" w:rsidRPr="003A1D1F" w14:paraId="566D5360" w14:textId="77777777" w:rsidTr="003A1D1F">
        <w:trPr>
          <w:trHeight w:val="30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  <w:hideMark/>
          </w:tcPr>
          <w:p w14:paraId="4CC9A0CC" w14:textId="510670A8" w:rsidR="00DB5A1E" w:rsidRPr="003A1D1F" w:rsidRDefault="00DB5A1E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hAnsi="Times New Roman" w:cs="Times New Roman"/>
                <w:bCs/>
                <w:sz w:val="20"/>
                <w:szCs w:val="20"/>
              </w:rPr>
              <w:t>Brandl et al., 202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2A9550" w14:textId="431E70EF" w:rsidR="00DB5A1E" w:rsidRPr="003A1D1F" w:rsidRDefault="00DB5A1E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AF21C9" w14:textId="6EFC9091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B00272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5AB4F1" w14:textId="5B76A3D2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DC601B" w14:textId="147AEA24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5FF4DB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413193" w14:textId="0D3760D8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17C133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hideMark/>
          </w:tcPr>
          <w:p w14:paraId="41397CC1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475B917A" w14:textId="166F270B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7BD4A23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1EE8C7E5" w14:textId="5573D4F3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49561C" w14:textId="3D3232ED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7959AD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71EBBC" w14:textId="11098934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EC54DB" w:rsidRPr="003A1D1F" w14:paraId="243E3802" w14:textId="77777777" w:rsidTr="00DB5A1E">
        <w:trPr>
          <w:trHeight w:val="30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  <w:hideMark/>
          </w:tcPr>
          <w:p w14:paraId="5A180652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hAnsi="Times New Roman" w:cs="Times New Roman"/>
                <w:sz w:val="20"/>
                <w:szCs w:val="20"/>
              </w:rPr>
              <w:t xml:space="preserve">De Wit et al., </w:t>
            </w:r>
            <w:r w:rsidRPr="003A1D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0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B74FD4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lastRenderedPageBreak/>
              <w:t>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7E6244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8C93E9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1316E2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618949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DC7D4D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BFCD43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325875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786788" w14:textId="5D53CF79" w:rsidR="00EC54DB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289CE1" w14:textId="40B1A6BC" w:rsidR="00EC54DB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1740B9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1AE302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83897B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EC54DB" w:rsidRPr="003A1D1F" w14:paraId="273DC759" w14:textId="77777777" w:rsidTr="00DB5A1E">
        <w:trPr>
          <w:trHeight w:val="30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  <w:hideMark/>
          </w:tcPr>
          <w:p w14:paraId="01F7762D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 Wit et al., 200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7D60D6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F8A5F9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03FCB9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03390C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B05427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99515B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D2ED33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E26889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D133A7" w14:textId="25C51FFE" w:rsidR="00EC54DB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B7517A" w14:textId="570F3B98" w:rsidR="00EC54DB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BD9DEC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603017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21B588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EC54DB" w:rsidRPr="003A1D1F" w14:paraId="2E19B490" w14:textId="77777777" w:rsidTr="00DB5A1E">
        <w:trPr>
          <w:trHeight w:val="426"/>
        </w:trPr>
        <w:tc>
          <w:tcPr>
            <w:tcW w:w="1490" w:type="dxa"/>
            <w:tcBorders>
              <w:left w:val="nil"/>
            </w:tcBorders>
            <w:shd w:val="clear" w:color="auto" w:fill="auto"/>
            <w:hideMark/>
          </w:tcPr>
          <w:p w14:paraId="081569DE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hAnsi="Times New Roman" w:cs="Times New Roman"/>
                <w:sz w:val="20"/>
                <w:szCs w:val="20"/>
              </w:rPr>
              <w:t>Erim et al., 20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8B1688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EC31AD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3AA49E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CA3B61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F54ED5A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8226BF0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93B2A7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C3969B0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198678C" w14:textId="5E682CC2" w:rsidR="00EC54DB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C91AD5" w14:textId="126811A6" w:rsidR="00EC54DB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174755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14:paraId="5C1840AC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2975FA8D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EC54DB" w:rsidRPr="003A1D1F" w14:paraId="4356AB17" w14:textId="77777777" w:rsidTr="00DB5A1E">
        <w:trPr>
          <w:trHeight w:val="434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</w:tcPr>
          <w:p w14:paraId="2B30BAC7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hAnsi="Times New Roman" w:cs="Times New Roman"/>
                <w:sz w:val="20"/>
                <w:szCs w:val="20"/>
              </w:rPr>
              <w:t>Erim et al., 201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77A1C31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2984A9B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7730F19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4171668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4C39C4D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F500E03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D367356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CF399D0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86085CB" w14:textId="024A5151" w:rsidR="00EC54DB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9F9B6A7" w14:textId="3AE9548F" w:rsidR="00EC54DB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BE112D0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649B8FD9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3EEA7350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EC54DB" w:rsidRPr="003A1D1F" w14:paraId="17699860" w14:textId="77777777" w:rsidTr="00DB5A1E">
        <w:trPr>
          <w:trHeight w:val="496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  <w:hideMark/>
          </w:tcPr>
          <w:p w14:paraId="6EEE61D3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Fassaert, Nielen et al.</w:t>
            </w:r>
            <w:r w:rsidRPr="003A1D1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A1D1F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201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2BDF00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16ECE0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8A1A1A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183148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278F31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AD2457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57F9C4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15BE14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29D1FE" w14:textId="3E798962" w:rsidR="00EC54DB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69D71E" w14:textId="05ECBA6C" w:rsidR="00EC54DB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6E4536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61DBA5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34172C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EC54DB" w:rsidRPr="003A1D1F" w14:paraId="004002FF" w14:textId="77777777" w:rsidTr="00DB5A1E">
        <w:trPr>
          <w:trHeight w:val="559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  <w:hideMark/>
          </w:tcPr>
          <w:p w14:paraId="490766DA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Fassaert, Nielen et al.</w:t>
            </w:r>
            <w:r w:rsidRPr="003A1D1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A1D1F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201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019A14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80C5C9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3085A9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8495D7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750CE1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7C0148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4A1692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50E310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23B8C1" w14:textId="6E4B93D7" w:rsidR="00EC54DB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7372B8" w14:textId="42856D84" w:rsidR="00EC54DB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04D5EE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900A8A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F12C5F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EC54DB" w:rsidRPr="003A1D1F" w14:paraId="272FBB97" w14:textId="77777777" w:rsidTr="00DB5A1E">
        <w:trPr>
          <w:trHeight w:val="58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  <w:hideMark/>
          </w:tcPr>
          <w:p w14:paraId="32BF92E1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Fassaert, Peen et al., 201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729BF3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D5BC2E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A0F0C7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41C162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A4A431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3BD29B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0B3FE1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9E5DB9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7E6AE1" w14:textId="5C8376CA" w:rsidR="00EC54DB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D7306D" w14:textId="1C531E03" w:rsidR="00EC54DB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6994A6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786FFC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6CDB8E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EC54DB" w:rsidRPr="003A1D1F" w14:paraId="7F75E436" w14:textId="77777777" w:rsidTr="00DB5A1E">
        <w:trPr>
          <w:trHeight w:val="56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  <w:hideMark/>
          </w:tcPr>
          <w:p w14:paraId="6D3C63FF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Fassaert, Peen et al., 201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D52D2A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328417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024C69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3A1AC2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214A4F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2C9DA1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A7F6BE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B194EB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AAB032" w14:textId="5E2F9145" w:rsidR="00EC54DB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364A2E" w14:textId="266F2471" w:rsidR="00EC54DB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C87C49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54D17D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F58180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9D4BB1" w:rsidRPr="003A1D1F" w14:paraId="37E2F597" w14:textId="77777777" w:rsidTr="00DB5A1E">
        <w:trPr>
          <w:trHeight w:val="56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</w:tcPr>
          <w:p w14:paraId="68C0EE37" w14:textId="77777777" w:rsidR="009D4BB1" w:rsidRPr="003A1D1F" w:rsidRDefault="009D4BB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Fassbender and Leyendecker, 2018</w:t>
            </w:r>
          </w:p>
        </w:tc>
        <w:tc>
          <w:tcPr>
            <w:tcW w:w="851" w:type="dxa"/>
            <w:shd w:val="clear" w:color="auto" w:fill="auto"/>
            <w:noWrap/>
          </w:tcPr>
          <w:p w14:paraId="4C7FA4E6" w14:textId="77777777" w:rsidR="00030FAB" w:rsidRPr="003A1D1F" w:rsidRDefault="00030FA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57E5DB21" w14:textId="77777777" w:rsidR="009D4BB1" w:rsidRPr="003A1D1F" w:rsidRDefault="009D4BB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noWrap/>
          </w:tcPr>
          <w:p w14:paraId="28145715" w14:textId="77777777" w:rsidR="00030FAB" w:rsidRPr="003A1D1F" w:rsidRDefault="00030FA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2F5D8F28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</w:tcPr>
          <w:p w14:paraId="3349B2CB" w14:textId="77777777" w:rsidR="00030FAB" w:rsidRPr="003A1D1F" w:rsidRDefault="00030FA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2D5CF79B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14:paraId="6293B153" w14:textId="77777777" w:rsidR="00030FAB" w:rsidRPr="003A1D1F" w:rsidRDefault="00030FA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5706A9F2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shd w:val="clear" w:color="auto" w:fill="auto"/>
            <w:noWrap/>
          </w:tcPr>
          <w:p w14:paraId="35B29F3A" w14:textId="77777777" w:rsidR="00030FAB" w:rsidRPr="003A1D1F" w:rsidRDefault="00030FA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209346A5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849" w:type="dxa"/>
            <w:shd w:val="clear" w:color="auto" w:fill="auto"/>
            <w:noWrap/>
          </w:tcPr>
          <w:p w14:paraId="4D09E1DC" w14:textId="77777777" w:rsidR="00030FAB" w:rsidRPr="003A1D1F" w:rsidRDefault="00030FA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0F2A9E6D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</w:tcPr>
          <w:p w14:paraId="710C657B" w14:textId="77777777" w:rsidR="00030FAB" w:rsidRPr="003A1D1F" w:rsidRDefault="00030FAB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039E0E22" w14:textId="77777777" w:rsidR="009D4BB1" w:rsidRPr="003A1D1F" w:rsidRDefault="009D4BB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17" w:type="dxa"/>
            <w:shd w:val="clear" w:color="auto" w:fill="auto"/>
            <w:noWrap/>
          </w:tcPr>
          <w:p w14:paraId="6190D7EF" w14:textId="77777777" w:rsidR="00030FAB" w:rsidRPr="003A1D1F" w:rsidRDefault="00030FA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0CB8E4C3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shd w:val="clear" w:color="auto" w:fill="auto"/>
            <w:noWrap/>
          </w:tcPr>
          <w:p w14:paraId="2C2CC6C3" w14:textId="77777777" w:rsidR="00030FAB" w:rsidRPr="003A1D1F" w:rsidRDefault="00030FAB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4CD1E9FA" w14:textId="77570AB2" w:rsidR="009D4BB1" w:rsidRPr="003A1D1F" w:rsidRDefault="00DB5A1E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14:paraId="2C09EC12" w14:textId="77777777" w:rsidR="00030FAB" w:rsidRPr="003A1D1F" w:rsidRDefault="00030FAB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3B236A0" w14:textId="46C7589B" w:rsidR="009D4BB1" w:rsidRPr="003A1D1F" w:rsidRDefault="00DB5A1E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36E64190" w14:textId="77777777" w:rsidR="00030FAB" w:rsidRPr="003A1D1F" w:rsidRDefault="00030FAB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3A6DF5F3" w14:textId="77777777" w:rsidR="009D4BB1" w:rsidRPr="003A1D1F" w:rsidRDefault="009D4BB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27812D71" w14:textId="77777777" w:rsidR="00030FAB" w:rsidRPr="003A1D1F" w:rsidRDefault="00030FAB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21B90A70" w14:textId="77777777" w:rsidR="009D4BB1" w:rsidRPr="003A1D1F" w:rsidRDefault="009D4BB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52D241FA" w14:textId="77777777" w:rsidR="00030FAB" w:rsidRPr="003A1D1F" w:rsidRDefault="00030FAB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673A051C" w14:textId="77777777" w:rsidR="009D4BB1" w:rsidRPr="003A1D1F" w:rsidRDefault="009D4BB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9D4BB1" w:rsidRPr="003A1D1F" w14:paraId="72E6225D" w14:textId="77777777" w:rsidTr="00DB5A1E">
        <w:trPr>
          <w:trHeight w:val="56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</w:tcPr>
          <w:p w14:paraId="18F46358" w14:textId="77777777" w:rsidR="009D4BB1" w:rsidRPr="003A1D1F" w:rsidRDefault="009D4BB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alenkamp et al., 2017</w:t>
            </w:r>
          </w:p>
        </w:tc>
        <w:tc>
          <w:tcPr>
            <w:tcW w:w="851" w:type="dxa"/>
            <w:shd w:val="clear" w:color="auto" w:fill="auto"/>
            <w:noWrap/>
          </w:tcPr>
          <w:p w14:paraId="7293F75D" w14:textId="77777777" w:rsidR="00030FAB" w:rsidRPr="003A1D1F" w:rsidRDefault="00030FA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3185A72B" w14:textId="77777777" w:rsidR="009D4BB1" w:rsidRPr="003A1D1F" w:rsidRDefault="009D4BB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noWrap/>
          </w:tcPr>
          <w:p w14:paraId="6F6AE42D" w14:textId="77777777" w:rsidR="00030FAB" w:rsidRPr="003A1D1F" w:rsidRDefault="00030FA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72C07E17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</w:tcPr>
          <w:p w14:paraId="5DB24059" w14:textId="77777777" w:rsidR="00030FAB" w:rsidRPr="003A1D1F" w:rsidRDefault="00030FA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1A5B8A40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14:paraId="44D36CA7" w14:textId="77777777" w:rsidR="00030FAB" w:rsidRPr="003A1D1F" w:rsidRDefault="00030FA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7DFC0D5E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shd w:val="clear" w:color="auto" w:fill="auto"/>
            <w:noWrap/>
          </w:tcPr>
          <w:p w14:paraId="4999D306" w14:textId="77777777" w:rsidR="00030FAB" w:rsidRPr="003A1D1F" w:rsidRDefault="00030FA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2D415B08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49" w:type="dxa"/>
            <w:shd w:val="clear" w:color="auto" w:fill="auto"/>
            <w:noWrap/>
          </w:tcPr>
          <w:p w14:paraId="3F4E112E" w14:textId="77777777" w:rsidR="00030FAB" w:rsidRPr="003A1D1F" w:rsidRDefault="00030FA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30F5F24B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</w:tcPr>
          <w:p w14:paraId="665D0641" w14:textId="77777777" w:rsidR="00030FAB" w:rsidRPr="003A1D1F" w:rsidRDefault="00030FAB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9C5D1BE" w14:textId="77777777" w:rsidR="009D4BB1" w:rsidRPr="003A1D1F" w:rsidRDefault="009D4BB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17" w:type="dxa"/>
            <w:shd w:val="clear" w:color="auto" w:fill="auto"/>
            <w:noWrap/>
          </w:tcPr>
          <w:p w14:paraId="550C2F9A" w14:textId="77777777" w:rsidR="00030FAB" w:rsidRPr="003A1D1F" w:rsidRDefault="00030FA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4F8B0F05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shd w:val="clear" w:color="auto" w:fill="auto"/>
            <w:noWrap/>
          </w:tcPr>
          <w:p w14:paraId="24CC181F" w14:textId="77777777" w:rsidR="00030FAB" w:rsidRPr="003A1D1F" w:rsidRDefault="00030FAB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44C626EB" w14:textId="39BE72AD" w:rsidR="009D4BB1" w:rsidRPr="003A1D1F" w:rsidRDefault="00DB5A1E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14:paraId="00CFCE0E" w14:textId="77777777" w:rsidR="00030FAB" w:rsidRPr="003A1D1F" w:rsidRDefault="00030FAB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3F20A9E8" w14:textId="349B2C6B" w:rsidR="009D4BB1" w:rsidRPr="003A1D1F" w:rsidRDefault="00DB5A1E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6322F34F" w14:textId="77777777" w:rsidR="00030FAB" w:rsidRPr="003A1D1F" w:rsidRDefault="00030FAB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4EDD14AF" w14:textId="77777777" w:rsidR="009D4BB1" w:rsidRPr="003A1D1F" w:rsidRDefault="009D4BB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126F6880" w14:textId="77777777" w:rsidR="00030FAB" w:rsidRPr="003A1D1F" w:rsidRDefault="00030FAB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5708B1B1" w14:textId="77777777" w:rsidR="009D4BB1" w:rsidRPr="003A1D1F" w:rsidRDefault="009D4BB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0395C02D" w14:textId="77777777" w:rsidR="00030FAB" w:rsidRPr="003A1D1F" w:rsidRDefault="00030FAB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22FA2EE7" w14:textId="77777777" w:rsidR="009D4BB1" w:rsidRPr="003A1D1F" w:rsidRDefault="009D4BB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9D4BB1" w:rsidRPr="003A1D1F" w14:paraId="1EAEA4DB" w14:textId="77777777" w:rsidTr="00DB5A1E">
        <w:trPr>
          <w:trHeight w:val="56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</w:tcPr>
          <w:p w14:paraId="01C150CF" w14:textId="77777777" w:rsidR="009D4BB1" w:rsidRPr="003A1D1F" w:rsidRDefault="009D4BB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alenkamp et al., 2017</w:t>
            </w:r>
          </w:p>
        </w:tc>
        <w:tc>
          <w:tcPr>
            <w:tcW w:w="851" w:type="dxa"/>
            <w:shd w:val="clear" w:color="auto" w:fill="auto"/>
            <w:noWrap/>
          </w:tcPr>
          <w:p w14:paraId="7045D4F6" w14:textId="77777777" w:rsidR="00030FAB" w:rsidRPr="003A1D1F" w:rsidRDefault="00030FA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4207D150" w14:textId="77777777" w:rsidR="009D4BB1" w:rsidRPr="003A1D1F" w:rsidRDefault="009D4BB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noWrap/>
          </w:tcPr>
          <w:p w14:paraId="40F5C2DA" w14:textId="77777777" w:rsidR="00030FAB" w:rsidRPr="003A1D1F" w:rsidRDefault="00030FA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2F410867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</w:tcPr>
          <w:p w14:paraId="6CEC1DC6" w14:textId="77777777" w:rsidR="00030FAB" w:rsidRPr="003A1D1F" w:rsidRDefault="00030FA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393F2446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14:paraId="465F6846" w14:textId="77777777" w:rsidR="00030FAB" w:rsidRPr="003A1D1F" w:rsidRDefault="00030FA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55300CE9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shd w:val="clear" w:color="auto" w:fill="auto"/>
            <w:noWrap/>
          </w:tcPr>
          <w:p w14:paraId="2F6C2B6D" w14:textId="77777777" w:rsidR="00030FAB" w:rsidRPr="003A1D1F" w:rsidRDefault="00030FA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63CAB3D6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49" w:type="dxa"/>
            <w:shd w:val="clear" w:color="auto" w:fill="auto"/>
            <w:noWrap/>
          </w:tcPr>
          <w:p w14:paraId="7261FE44" w14:textId="77777777" w:rsidR="00030FAB" w:rsidRPr="003A1D1F" w:rsidRDefault="00030FA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34647BA1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</w:tcPr>
          <w:p w14:paraId="0DE78BF5" w14:textId="77777777" w:rsidR="00030FAB" w:rsidRPr="003A1D1F" w:rsidRDefault="00030FAB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06F0FFE3" w14:textId="77777777" w:rsidR="009D4BB1" w:rsidRPr="003A1D1F" w:rsidRDefault="009D4BB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17" w:type="dxa"/>
            <w:shd w:val="clear" w:color="auto" w:fill="auto"/>
            <w:noWrap/>
          </w:tcPr>
          <w:p w14:paraId="66955EAF" w14:textId="77777777" w:rsidR="00030FAB" w:rsidRPr="003A1D1F" w:rsidRDefault="00030FA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0B5E5AC3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shd w:val="clear" w:color="auto" w:fill="auto"/>
            <w:noWrap/>
          </w:tcPr>
          <w:p w14:paraId="3DCC8FA1" w14:textId="77777777" w:rsidR="00030FAB" w:rsidRPr="003A1D1F" w:rsidRDefault="00030FAB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6BAEF471" w14:textId="6CE5FBEB" w:rsidR="009D4BB1" w:rsidRPr="003A1D1F" w:rsidRDefault="00DB5A1E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14:paraId="31E494E7" w14:textId="77777777" w:rsidR="00030FAB" w:rsidRPr="003A1D1F" w:rsidRDefault="00030FAB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29313384" w14:textId="220128C0" w:rsidR="009D4BB1" w:rsidRPr="003A1D1F" w:rsidRDefault="00DB5A1E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</w:tcPr>
          <w:p w14:paraId="5F92215F" w14:textId="77777777" w:rsidR="00030FAB" w:rsidRPr="003A1D1F" w:rsidRDefault="00030FAB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0417323A" w14:textId="77777777" w:rsidR="009D4BB1" w:rsidRPr="003A1D1F" w:rsidRDefault="009D4BB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08EE8017" w14:textId="77777777" w:rsidR="00030FAB" w:rsidRPr="003A1D1F" w:rsidRDefault="00030FAB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40B49B7E" w14:textId="77777777" w:rsidR="009D4BB1" w:rsidRPr="003A1D1F" w:rsidRDefault="009D4BB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6BBDFFE5" w14:textId="77777777" w:rsidR="00030FAB" w:rsidRPr="003A1D1F" w:rsidRDefault="00030FAB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730EED33" w14:textId="77777777" w:rsidR="009D4BB1" w:rsidRPr="003A1D1F" w:rsidRDefault="009D4BB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EC54DB" w:rsidRPr="003A1D1F" w14:paraId="14F9FFBD" w14:textId="77777777" w:rsidTr="00DB5A1E">
        <w:trPr>
          <w:trHeight w:val="51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  <w:hideMark/>
          </w:tcPr>
          <w:p w14:paraId="2CF72B9E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ül and Kolb, 200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511FDF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406ED3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E87311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93018F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AF8F22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13076F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10FF5E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21B561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382A5F" w14:textId="33CBC5E9" w:rsidR="00EC54DB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BE5A14" w14:textId="291FE64C" w:rsidR="00EC54DB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926365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FBE105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F47A06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9D4BB1" w:rsidRPr="003A1D1F" w14:paraId="797FAF2C" w14:textId="77777777" w:rsidTr="00DB5A1E">
        <w:trPr>
          <w:trHeight w:val="51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</w:tcPr>
          <w:p w14:paraId="55D4BB0B" w14:textId="77777777" w:rsidR="009D4BB1" w:rsidRPr="003A1D1F" w:rsidRDefault="009D4BB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unduz et al., 2018</w:t>
            </w:r>
          </w:p>
        </w:tc>
        <w:tc>
          <w:tcPr>
            <w:tcW w:w="851" w:type="dxa"/>
            <w:shd w:val="clear" w:color="auto" w:fill="auto"/>
            <w:noWrap/>
          </w:tcPr>
          <w:p w14:paraId="5D18767A" w14:textId="77777777" w:rsidR="00030FAB" w:rsidRPr="003A1D1F" w:rsidRDefault="00030FA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0E860C3A" w14:textId="77777777" w:rsidR="00030FAB" w:rsidRPr="003A1D1F" w:rsidRDefault="009D4BB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noWrap/>
          </w:tcPr>
          <w:p w14:paraId="478FC1BF" w14:textId="77777777" w:rsidR="00030FAB" w:rsidRPr="003A1D1F" w:rsidRDefault="00030FA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71088A76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</w:tcPr>
          <w:p w14:paraId="6FB4B50B" w14:textId="77777777" w:rsidR="00030FAB" w:rsidRPr="003A1D1F" w:rsidRDefault="00030FA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029261A8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14:paraId="44B92AD8" w14:textId="77777777" w:rsidR="00030FAB" w:rsidRPr="003A1D1F" w:rsidRDefault="00030FA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0EAD7EE2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277" w:type="dxa"/>
            <w:shd w:val="clear" w:color="auto" w:fill="auto"/>
            <w:noWrap/>
          </w:tcPr>
          <w:p w14:paraId="30E9697D" w14:textId="77777777" w:rsidR="00030FAB" w:rsidRPr="003A1D1F" w:rsidRDefault="00030FA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05809B88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49" w:type="dxa"/>
            <w:shd w:val="clear" w:color="auto" w:fill="auto"/>
            <w:noWrap/>
          </w:tcPr>
          <w:p w14:paraId="31DB6FF2" w14:textId="77777777" w:rsidR="00030FAB" w:rsidRPr="003A1D1F" w:rsidRDefault="00030FA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4A6271F4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</w:tcPr>
          <w:p w14:paraId="3DBA6BB7" w14:textId="77777777" w:rsidR="00030FAB" w:rsidRPr="003A1D1F" w:rsidRDefault="00030FAB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33C32FA9" w14:textId="77777777" w:rsidR="009D4BB1" w:rsidRPr="003A1D1F" w:rsidRDefault="009D4BB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17" w:type="dxa"/>
            <w:shd w:val="clear" w:color="auto" w:fill="auto"/>
            <w:noWrap/>
          </w:tcPr>
          <w:p w14:paraId="62083A9D" w14:textId="77777777" w:rsidR="00030FAB" w:rsidRPr="003A1D1F" w:rsidRDefault="00030FA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70BD792A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shd w:val="clear" w:color="auto" w:fill="auto"/>
            <w:noWrap/>
          </w:tcPr>
          <w:p w14:paraId="2FDE422F" w14:textId="77777777" w:rsidR="00030FAB" w:rsidRPr="003A1D1F" w:rsidRDefault="00030FAB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7C9DDDB6" w14:textId="7BB73940" w:rsidR="009D4BB1" w:rsidRPr="003A1D1F" w:rsidRDefault="00DB5A1E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14:paraId="4F4F8AC0" w14:textId="77777777" w:rsidR="00030FAB" w:rsidRPr="003A1D1F" w:rsidRDefault="00030FAB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398AB680" w14:textId="398308EC" w:rsidR="009D4BB1" w:rsidRPr="003A1D1F" w:rsidRDefault="00DB5A1E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198822AC" w14:textId="77777777" w:rsidR="00030FAB" w:rsidRPr="003A1D1F" w:rsidRDefault="00030FAB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6A6CF9E" w14:textId="77777777" w:rsidR="009D4BB1" w:rsidRPr="003A1D1F" w:rsidRDefault="009D4BB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18779D8B" w14:textId="77777777" w:rsidR="00030FAB" w:rsidRPr="003A1D1F" w:rsidRDefault="00030FAB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3FE3995D" w14:textId="77777777" w:rsidR="009D4BB1" w:rsidRPr="003A1D1F" w:rsidRDefault="009D4BB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197F63A6" w14:textId="77777777" w:rsidR="00030FAB" w:rsidRPr="003A1D1F" w:rsidRDefault="00030FAB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471E8922" w14:textId="77777777" w:rsidR="009D4BB1" w:rsidRPr="003A1D1F" w:rsidRDefault="009D4BB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EC54DB" w:rsidRPr="003A1D1F" w14:paraId="4EB9C8AA" w14:textId="77777777" w:rsidTr="00DB5A1E">
        <w:trPr>
          <w:trHeight w:val="51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32701250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kram et al., 201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07B4D20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54A71BB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3F9FA1B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7FCE295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B8D42E0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54B4F90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5380608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14C15A8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EE7A313" w14:textId="0115B684" w:rsidR="00EC54DB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767EFF6" w14:textId="75B80A0F" w:rsidR="00EC54DB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96D851C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79986DB7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67B61112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EC54DB" w:rsidRPr="003A1D1F" w14:paraId="748F3232" w14:textId="77777777" w:rsidTr="00DB5A1E">
        <w:trPr>
          <w:trHeight w:val="510"/>
        </w:trPr>
        <w:tc>
          <w:tcPr>
            <w:tcW w:w="1490" w:type="dxa"/>
            <w:tcBorders>
              <w:left w:val="nil"/>
            </w:tcBorders>
            <w:shd w:val="clear" w:color="auto" w:fill="auto"/>
            <w:vAlign w:val="bottom"/>
          </w:tcPr>
          <w:p w14:paraId="4853F587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kram et al., 201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7FF18BA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0648BDB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C564D2A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5DB20CB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shd w:val="clear" w:color="auto" w:fill="auto"/>
            <w:noWrap/>
            <w:vAlign w:val="bottom"/>
          </w:tcPr>
          <w:p w14:paraId="7285F218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17A587B8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4546134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7421ED0A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548FA114" w14:textId="75367D7C" w:rsidR="00EC54DB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5234D44" w14:textId="29575F3D" w:rsidR="00EC54DB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657EABD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05D547FB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</w:tcPr>
          <w:p w14:paraId="62370A33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EC54DB" w:rsidRPr="003A1D1F" w14:paraId="14F24B11" w14:textId="77777777" w:rsidTr="00DB5A1E">
        <w:trPr>
          <w:trHeight w:val="51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3485A90B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kram et al., 201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6B2CEA9" w14:textId="77777777" w:rsidR="00EC54DB" w:rsidRPr="003A1D1F" w:rsidRDefault="00EC54D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AEDDB3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37BC744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E9827C4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E3A362F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A3D9AD1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8691393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220CB78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F2A5EA2" w14:textId="0C35DD4A" w:rsidR="00EC54DB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77D54DA" w14:textId="38E959B0" w:rsidR="00EC54DB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E2D2488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24DF607B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288517E4" w14:textId="77777777" w:rsidR="00EC54DB" w:rsidRPr="003A1D1F" w:rsidRDefault="00EC54D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9D4BB1" w:rsidRPr="003A1D1F" w14:paraId="023AE7A0" w14:textId="77777777" w:rsidTr="00DB5A1E">
        <w:trPr>
          <w:trHeight w:val="51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2E36785C" w14:textId="77777777" w:rsidR="009D4BB1" w:rsidRPr="003A1D1F" w:rsidRDefault="009D4BB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anssen-Kallenberg et al., 2017</w:t>
            </w:r>
          </w:p>
        </w:tc>
        <w:tc>
          <w:tcPr>
            <w:tcW w:w="851" w:type="dxa"/>
            <w:shd w:val="clear" w:color="auto" w:fill="auto"/>
            <w:noWrap/>
          </w:tcPr>
          <w:p w14:paraId="7AB42933" w14:textId="77777777" w:rsidR="00030FAB" w:rsidRPr="003A1D1F" w:rsidRDefault="00030FAB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6C9D8A2D" w14:textId="77777777" w:rsidR="009D4BB1" w:rsidRPr="003A1D1F" w:rsidRDefault="009D4BB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noWrap/>
          </w:tcPr>
          <w:p w14:paraId="72CADBE7" w14:textId="77777777" w:rsidR="00030FAB" w:rsidRPr="003A1D1F" w:rsidRDefault="00030FA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6B631AFC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</w:tcPr>
          <w:p w14:paraId="540F2F4E" w14:textId="77777777" w:rsidR="00030FAB" w:rsidRPr="003A1D1F" w:rsidRDefault="00030FA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6596A39E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14:paraId="5F0FCDE5" w14:textId="77777777" w:rsidR="00030FAB" w:rsidRPr="003A1D1F" w:rsidRDefault="00030FA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7C5AC0CD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277" w:type="dxa"/>
            <w:shd w:val="clear" w:color="auto" w:fill="auto"/>
            <w:noWrap/>
          </w:tcPr>
          <w:p w14:paraId="40A366EB" w14:textId="77777777" w:rsidR="00030FAB" w:rsidRPr="003A1D1F" w:rsidRDefault="00030FA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57B01552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849" w:type="dxa"/>
            <w:shd w:val="clear" w:color="auto" w:fill="auto"/>
            <w:noWrap/>
          </w:tcPr>
          <w:p w14:paraId="192EBD5D" w14:textId="77777777" w:rsidR="00030FAB" w:rsidRPr="003A1D1F" w:rsidRDefault="00030FA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312352B5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</w:tcPr>
          <w:p w14:paraId="3328ACE4" w14:textId="77777777" w:rsidR="00030FAB" w:rsidRPr="003A1D1F" w:rsidRDefault="00030FAB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3A7D7714" w14:textId="77777777" w:rsidR="009D4BB1" w:rsidRPr="003A1D1F" w:rsidRDefault="009D4BB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17" w:type="dxa"/>
            <w:shd w:val="clear" w:color="auto" w:fill="auto"/>
            <w:noWrap/>
          </w:tcPr>
          <w:p w14:paraId="7A4E0258" w14:textId="77777777" w:rsidR="00030FAB" w:rsidRPr="003A1D1F" w:rsidRDefault="00030FAB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1DBCE022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shd w:val="clear" w:color="auto" w:fill="auto"/>
            <w:noWrap/>
          </w:tcPr>
          <w:p w14:paraId="71EF3D0F" w14:textId="77777777" w:rsidR="00030FAB" w:rsidRPr="003A1D1F" w:rsidRDefault="00030FAB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020657F2" w14:textId="27D4D994" w:rsidR="009D4BB1" w:rsidRPr="003A1D1F" w:rsidRDefault="00DB5A1E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14:paraId="48689D2E" w14:textId="77777777" w:rsidR="00030FAB" w:rsidRPr="003A1D1F" w:rsidRDefault="00030FAB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7062C560" w14:textId="79524DF6" w:rsidR="009D4BB1" w:rsidRPr="003A1D1F" w:rsidRDefault="00DB5A1E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183AF8A7" w14:textId="77777777" w:rsidR="00030FAB" w:rsidRPr="003A1D1F" w:rsidRDefault="00030FAB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2961CD0D" w14:textId="77777777" w:rsidR="009D4BB1" w:rsidRPr="003A1D1F" w:rsidRDefault="009D4BB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28042FE9" w14:textId="77777777" w:rsidR="00030FAB" w:rsidRPr="003A1D1F" w:rsidRDefault="00030FAB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43AEBC5C" w14:textId="77777777" w:rsidR="009D4BB1" w:rsidRPr="003A1D1F" w:rsidRDefault="009D4BB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217CF089" w14:textId="77777777" w:rsidR="00030FAB" w:rsidRPr="003A1D1F" w:rsidRDefault="00030FAB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51248CD0" w14:textId="77777777" w:rsidR="009D4BB1" w:rsidRPr="003A1D1F" w:rsidRDefault="009D4BB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9D4BB1" w:rsidRPr="003A1D1F" w14:paraId="4C37A949" w14:textId="77777777" w:rsidTr="00DB5A1E">
        <w:trPr>
          <w:trHeight w:val="51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</w:tcPr>
          <w:p w14:paraId="28D4935C" w14:textId="77777777" w:rsidR="009D4BB1" w:rsidRPr="003A1D1F" w:rsidRDefault="009D4BB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izilhan et al., 201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E25E6AB" w14:textId="77777777" w:rsidR="009D4BB1" w:rsidRPr="003A1D1F" w:rsidRDefault="009D4BB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F0F3273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50F10DC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E06B2C5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2050A28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6636B29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F12DA70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152CCA9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0823E4B" w14:textId="5BF5603B" w:rsidR="009D4BB1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F9CA75A" w14:textId="2831004C" w:rsidR="009D4BB1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7CCF4F3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7CDDCC2A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63EE68CF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9D4BB1" w:rsidRPr="003A1D1F" w14:paraId="1CC698F5" w14:textId="77777777" w:rsidTr="00DB5A1E">
        <w:trPr>
          <w:trHeight w:val="51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  <w:hideMark/>
          </w:tcPr>
          <w:p w14:paraId="0E66386E" w14:textId="77777777" w:rsidR="009D4BB1" w:rsidRPr="003A1D1F" w:rsidRDefault="009D4BB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Levecque et al., 2009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8F7E73" w14:textId="77777777" w:rsidR="009D4BB1" w:rsidRPr="003A1D1F" w:rsidRDefault="009D4BB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F2B4E1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11F0EF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54DF75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0D7528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54375A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DC5DE5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0B111A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9BF667" w14:textId="46D7FD6F" w:rsidR="009D4BB1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488CBB" w14:textId="2C595BE6" w:rsidR="009D4BB1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4BCE6E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3B2C67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23281C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9D4BB1" w:rsidRPr="003A1D1F" w14:paraId="677D5F1E" w14:textId="77777777" w:rsidTr="00DB5A1E">
        <w:trPr>
          <w:trHeight w:val="51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  <w:hideMark/>
          </w:tcPr>
          <w:p w14:paraId="09E6C03B" w14:textId="77777777" w:rsidR="009D4BB1" w:rsidRPr="003A1D1F" w:rsidRDefault="009D4BB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vecque et al., 200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694703" w14:textId="77777777" w:rsidR="009D4BB1" w:rsidRPr="003A1D1F" w:rsidRDefault="009D4BB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D6250C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57E0A8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522F59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EF4A84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0A73FB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104FB5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CE9F54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C34BC8" w14:textId="2E4E2F86" w:rsidR="009D4BB1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3F11A6" w14:textId="7BE63AFD" w:rsidR="009D4BB1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94C68D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91E05E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596B7D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9D4BB1" w:rsidRPr="003A1D1F" w14:paraId="3A5D95BF" w14:textId="77777777" w:rsidTr="00DB5A1E">
        <w:trPr>
          <w:trHeight w:val="51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4FB6F164" w14:textId="77777777" w:rsidR="009D4BB1" w:rsidRPr="003A1D1F" w:rsidRDefault="009D4BB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wes et al., 201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8576DF5" w14:textId="77777777" w:rsidR="009D4BB1" w:rsidRPr="003A1D1F" w:rsidRDefault="009D4BB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D2227AC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258B8E3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0B9E0A3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5EBB6F1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ED5FA57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1F1BDB0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206D9DD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BE0AD5A" w14:textId="115D7C3C" w:rsidR="009D4BB1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5674D21" w14:textId="55D4D0BB" w:rsidR="009D4BB1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706D983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7CD32711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4B8EA505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9D4BB1" w:rsidRPr="003A1D1F" w14:paraId="7F64CEAD" w14:textId="77777777" w:rsidTr="00DB5A1E">
        <w:trPr>
          <w:trHeight w:val="510"/>
        </w:trPr>
        <w:tc>
          <w:tcPr>
            <w:tcW w:w="1490" w:type="dxa"/>
            <w:tcBorders>
              <w:left w:val="nil"/>
            </w:tcBorders>
            <w:shd w:val="clear" w:color="auto" w:fill="auto"/>
            <w:vAlign w:val="bottom"/>
          </w:tcPr>
          <w:p w14:paraId="33468D90" w14:textId="77777777" w:rsidR="009D4BB1" w:rsidRPr="003A1D1F" w:rsidRDefault="009D4BB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wes et al., 201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4B1AA99" w14:textId="77777777" w:rsidR="009D4BB1" w:rsidRPr="003A1D1F" w:rsidRDefault="009D4BB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EEA8EE5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7789C78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91760B0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277" w:type="dxa"/>
            <w:shd w:val="clear" w:color="auto" w:fill="auto"/>
            <w:noWrap/>
            <w:vAlign w:val="bottom"/>
          </w:tcPr>
          <w:p w14:paraId="70E52982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22765DCF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1F99229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4E68FF11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2D0E16A7" w14:textId="3AFE7987" w:rsidR="009D4BB1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087D897" w14:textId="53DA7C7A" w:rsidR="009D4BB1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68CDD1D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250B8D95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</w:tcPr>
          <w:p w14:paraId="4743641F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9D4BB1" w:rsidRPr="003A1D1F" w14:paraId="40D680B2" w14:textId="77777777" w:rsidTr="00DB5A1E">
        <w:trPr>
          <w:trHeight w:val="51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5959C5BF" w14:textId="77777777" w:rsidR="009D4BB1" w:rsidRPr="003A1D1F" w:rsidRDefault="009D4BB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hAnsi="Times New Roman" w:cs="Times New Roman"/>
                <w:sz w:val="20"/>
                <w:szCs w:val="20"/>
              </w:rPr>
              <w:t>Morawa, &amp; Erim, 2014a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40416D0" w14:textId="77777777" w:rsidR="009D4BB1" w:rsidRPr="003A1D1F" w:rsidRDefault="009D4BB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BEC0F05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A08E40B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22160CC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58B540B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D23ECFC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64741DD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6B6653E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E56F0EF" w14:textId="3C54CEC4" w:rsidR="009D4BB1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865F2F0" w14:textId="6978B6D3" w:rsidR="009D4BB1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A25D386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1830C314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21B8926F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9D4BB1" w:rsidRPr="003A1D1F" w14:paraId="367AA03E" w14:textId="77777777" w:rsidTr="00DB5A1E">
        <w:trPr>
          <w:trHeight w:val="51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0013F460" w14:textId="77777777" w:rsidR="009D4BB1" w:rsidRPr="003A1D1F" w:rsidRDefault="009D4BB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hAnsi="Times New Roman" w:cs="Times New Roman"/>
                <w:sz w:val="20"/>
                <w:szCs w:val="20"/>
              </w:rPr>
              <w:t>Morawa, &amp; Erim, 2014b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892B3D6" w14:textId="77777777" w:rsidR="009D4BB1" w:rsidRPr="003A1D1F" w:rsidRDefault="009D4BB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F09CB9F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5D560B5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5EBCE21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24FA1AD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3FA53F3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5734C8B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34C6456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4B20A09" w14:textId="4CBAABC1" w:rsidR="009D4BB1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D37F076" w14:textId="51EC64FB" w:rsidR="009D4BB1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61095A5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454985F3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30A49F28" w14:textId="77777777" w:rsidR="009D4BB1" w:rsidRPr="003A1D1F" w:rsidRDefault="009D4BB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974F81" w:rsidRPr="003A1D1F" w14:paraId="1EE165B9" w14:textId="77777777" w:rsidTr="003A1D1F">
        <w:trPr>
          <w:trHeight w:val="51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</w:tcPr>
          <w:p w14:paraId="196234C8" w14:textId="28322950" w:rsidR="00974F81" w:rsidRPr="003A1D1F" w:rsidRDefault="00974F81" w:rsidP="003A1D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1D1F">
              <w:rPr>
                <w:rFonts w:ascii="Times New Roman" w:hAnsi="Times New Roman" w:cs="Times New Roman"/>
                <w:sz w:val="20"/>
                <w:szCs w:val="20"/>
              </w:rPr>
              <w:t>Morawa et al., 2020</w:t>
            </w:r>
          </w:p>
        </w:tc>
        <w:tc>
          <w:tcPr>
            <w:tcW w:w="851" w:type="dxa"/>
            <w:shd w:val="clear" w:color="auto" w:fill="auto"/>
            <w:noWrap/>
          </w:tcPr>
          <w:p w14:paraId="67C618C2" w14:textId="77777777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09A1D9A4" w14:textId="51B75D8E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noWrap/>
          </w:tcPr>
          <w:p w14:paraId="1106779E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72808CDF" w14:textId="73C7E0BB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</w:tcPr>
          <w:p w14:paraId="0AA85672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1D6C255A" w14:textId="2796BC1E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14:paraId="6FC0D3EA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66ED58BE" w14:textId="21DD442D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277" w:type="dxa"/>
            <w:shd w:val="clear" w:color="auto" w:fill="auto"/>
            <w:noWrap/>
          </w:tcPr>
          <w:p w14:paraId="2204BDD9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5296F971" w14:textId="0443E68F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849" w:type="dxa"/>
            <w:shd w:val="clear" w:color="auto" w:fill="auto"/>
            <w:noWrap/>
          </w:tcPr>
          <w:p w14:paraId="4933DC98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76514286" w14:textId="1A19AAB2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</w:tcPr>
          <w:p w14:paraId="22D7D218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7DEBC5B7" w14:textId="1AE906FB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17" w:type="dxa"/>
            <w:shd w:val="clear" w:color="auto" w:fill="auto"/>
            <w:noWrap/>
          </w:tcPr>
          <w:p w14:paraId="011EA591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5FACB414" w14:textId="1A5D37CD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shd w:val="clear" w:color="auto" w:fill="auto"/>
            <w:noWrap/>
          </w:tcPr>
          <w:p w14:paraId="64695D5A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395FFA1F" w14:textId="71E54F89" w:rsidR="00974F81" w:rsidRPr="003A1D1F" w:rsidRDefault="00DB5A1E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14:paraId="67CD6BE0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7807DA8B" w14:textId="15F6E02D" w:rsidR="00974F81" w:rsidRPr="003A1D1F" w:rsidRDefault="00DB5A1E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07BB416D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2C3F5030" w14:textId="07DE0A9D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2A0C09D8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6E6E30C" w14:textId="677B0C52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313D9852" w14:textId="77777777" w:rsidR="00974F81" w:rsidRPr="003A1D1F" w:rsidRDefault="00974F81" w:rsidP="003A1D1F">
            <w:pPr>
              <w:tabs>
                <w:tab w:val="left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ab/>
            </w:r>
          </w:p>
          <w:p w14:paraId="630DAE37" w14:textId="3EC51D8D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974F81" w:rsidRPr="003A1D1F" w14:paraId="44756732" w14:textId="77777777" w:rsidTr="00DB5A1E">
        <w:trPr>
          <w:trHeight w:val="51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480839B5" w14:textId="77777777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p et al., 201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E9AA3E0" w14:textId="77777777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D8DC163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240B3EE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7437771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24A1CEA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044284F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1CB165F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72612C7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AAB4379" w14:textId="7A34CF69" w:rsidR="00974F81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7483114" w14:textId="18E464B5" w:rsidR="00974F81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78FA7FA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3D2C083F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5D453E57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974F81" w:rsidRPr="003A1D1F" w14:paraId="3FF4D708" w14:textId="77777777" w:rsidTr="00DB5A1E">
        <w:trPr>
          <w:trHeight w:val="51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6704CFF7" w14:textId="77777777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p et al., 201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EAB18AA" w14:textId="77777777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4DDF4BE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20305B4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8FE745A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4C26FBE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245BE10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8995756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DB84AD2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21B2631" w14:textId="2747F122" w:rsidR="00974F81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694FFB7" w14:textId="5B284C6A" w:rsidR="00974F81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D22E81F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7F2FC287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6646AA01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974F81" w:rsidRPr="003A1D1F" w14:paraId="012A8EAE" w14:textId="77777777" w:rsidTr="00DB5A1E">
        <w:trPr>
          <w:trHeight w:val="51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2EEA329C" w14:textId="77777777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ieuwenhuijsen et al., 2015</w:t>
            </w:r>
          </w:p>
        </w:tc>
        <w:tc>
          <w:tcPr>
            <w:tcW w:w="851" w:type="dxa"/>
            <w:shd w:val="clear" w:color="auto" w:fill="auto"/>
            <w:noWrap/>
          </w:tcPr>
          <w:p w14:paraId="69A4694E" w14:textId="77777777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6368BEFC" w14:textId="77777777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noWrap/>
          </w:tcPr>
          <w:p w14:paraId="4473A7BB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23F69723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</w:tcPr>
          <w:p w14:paraId="4610EA43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11F7F04C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14:paraId="6FCA52EC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3FDC143B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shd w:val="clear" w:color="auto" w:fill="auto"/>
            <w:noWrap/>
          </w:tcPr>
          <w:p w14:paraId="7900F5DE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34E54F11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849" w:type="dxa"/>
            <w:shd w:val="clear" w:color="auto" w:fill="auto"/>
            <w:noWrap/>
          </w:tcPr>
          <w:p w14:paraId="5C171E1C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7DEAF754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</w:tcPr>
          <w:p w14:paraId="3A1F4595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5CBD268A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17" w:type="dxa"/>
            <w:shd w:val="clear" w:color="auto" w:fill="auto"/>
            <w:noWrap/>
          </w:tcPr>
          <w:p w14:paraId="5F7C6BED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43453D3D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shd w:val="clear" w:color="auto" w:fill="auto"/>
            <w:noWrap/>
          </w:tcPr>
          <w:p w14:paraId="524B1457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25583CE0" w14:textId="42319D79" w:rsidR="00974F81" w:rsidRPr="003A1D1F" w:rsidRDefault="00DB5A1E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14:paraId="45242D19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7E2FC1D" w14:textId="4D4F237A" w:rsidR="00974F81" w:rsidRPr="003A1D1F" w:rsidRDefault="00DB5A1E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79EEAAD1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541BFC4D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50AAF0DC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48E70E6C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632131A7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0B7ACD81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974F81" w:rsidRPr="003A1D1F" w14:paraId="35182191" w14:textId="77777777" w:rsidTr="00DB5A1E">
        <w:trPr>
          <w:trHeight w:val="51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58B06142" w14:textId="77777777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ieuwenhuijsen et al., 2015</w:t>
            </w:r>
          </w:p>
        </w:tc>
        <w:tc>
          <w:tcPr>
            <w:tcW w:w="851" w:type="dxa"/>
            <w:shd w:val="clear" w:color="auto" w:fill="auto"/>
            <w:noWrap/>
          </w:tcPr>
          <w:p w14:paraId="018FF5BA" w14:textId="77777777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0AD289DC" w14:textId="77777777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noWrap/>
          </w:tcPr>
          <w:p w14:paraId="49FF739F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680370AA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</w:tcPr>
          <w:p w14:paraId="67062071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71178476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14:paraId="2E4194E9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24FA73CE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shd w:val="clear" w:color="auto" w:fill="auto"/>
            <w:noWrap/>
          </w:tcPr>
          <w:p w14:paraId="3739726A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31E71869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849" w:type="dxa"/>
            <w:shd w:val="clear" w:color="auto" w:fill="auto"/>
            <w:noWrap/>
          </w:tcPr>
          <w:p w14:paraId="09A04E10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65DF6E16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</w:tcPr>
          <w:p w14:paraId="478F3DA0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5D3BF1B9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17" w:type="dxa"/>
            <w:shd w:val="clear" w:color="auto" w:fill="auto"/>
            <w:noWrap/>
          </w:tcPr>
          <w:p w14:paraId="5FB534CD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45B77A35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shd w:val="clear" w:color="auto" w:fill="auto"/>
            <w:noWrap/>
          </w:tcPr>
          <w:p w14:paraId="2AD82603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41370400" w14:textId="521CE36B" w:rsidR="00974F81" w:rsidRPr="003A1D1F" w:rsidRDefault="00DB5A1E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14:paraId="76A155B4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2661D533" w14:textId="68BF1E0B" w:rsidR="00974F81" w:rsidRPr="003A1D1F" w:rsidRDefault="00DB5A1E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123CD448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42A87DF6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54F51BDC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5A3AAA6D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17A8F9D5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488518E0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974F81" w:rsidRPr="003A1D1F" w14:paraId="2CEC7D01" w14:textId="77777777" w:rsidTr="00DB5A1E">
        <w:trPr>
          <w:trHeight w:val="51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79CC897F" w14:textId="77777777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eich et al., 2018</w:t>
            </w:r>
          </w:p>
        </w:tc>
        <w:tc>
          <w:tcPr>
            <w:tcW w:w="851" w:type="dxa"/>
            <w:shd w:val="clear" w:color="auto" w:fill="auto"/>
            <w:noWrap/>
          </w:tcPr>
          <w:p w14:paraId="36C3B477" w14:textId="77777777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0CEEFF4B" w14:textId="77777777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noWrap/>
          </w:tcPr>
          <w:p w14:paraId="47C48D5A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5A6F9CDF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</w:tcPr>
          <w:p w14:paraId="06E1F56D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259104FB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14:paraId="4778D55E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019E5C3B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shd w:val="clear" w:color="auto" w:fill="auto"/>
            <w:noWrap/>
          </w:tcPr>
          <w:p w14:paraId="3344F82F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77F1F81E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49" w:type="dxa"/>
            <w:shd w:val="clear" w:color="auto" w:fill="auto"/>
            <w:noWrap/>
          </w:tcPr>
          <w:p w14:paraId="18C88276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5F41A5C8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</w:tcPr>
          <w:p w14:paraId="7481DD58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35156431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17" w:type="dxa"/>
            <w:shd w:val="clear" w:color="auto" w:fill="auto"/>
            <w:noWrap/>
          </w:tcPr>
          <w:p w14:paraId="10B182F2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04F93AE9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shd w:val="clear" w:color="auto" w:fill="auto"/>
            <w:noWrap/>
          </w:tcPr>
          <w:p w14:paraId="6855AA93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397DB081" w14:textId="53C3E345" w:rsidR="00974F81" w:rsidRPr="003A1D1F" w:rsidRDefault="00DB5A1E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14:paraId="25E91C4E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7AEFB533" w14:textId="251775D5" w:rsidR="00974F81" w:rsidRPr="003A1D1F" w:rsidRDefault="00DB5A1E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59074FB3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08896EB5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1B68BFB7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C8F9E88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4CC19315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39347800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974F81" w:rsidRPr="003A1D1F" w14:paraId="45F41A82" w14:textId="77777777" w:rsidTr="00DB5A1E">
        <w:trPr>
          <w:trHeight w:val="51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07846383" w14:textId="77777777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hAnsi="Times New Roman" w:cs="Times New Roman"/>
                <w:sz w:val="20"/>
                <w:szCs w:val="20"/>
              </w:rPr>
              <w:t>Reijneveld et al., 200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CEA4B63" w14:textId="77777777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35B1B03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9281A48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2850DFB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5761726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E62D2CB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03D5BE4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CFAD866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E4C9F17" w14:textId="59F2B491" w:rsidR="00974F81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C801C01" w14:textId="375A40BE" w:rsidR="00974F81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9BF4CBA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0AEF2083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12BF0A20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974F81" w:rsidRPr="003A1D1F" w14:paraId="7E7078BF" w14:textId="77777777" w:rsidTr="00DB5A1E">
        <w:trPr>
          <w:trHeight w:val="51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40A9BF80" w14:textId="77777777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hAnsi="Times New Roman" w:cs="Times New Roman"/>
                <w:sz w:val="20"/>
                <w:szCs w:val="20"/>
              </w:rPr>
              <w:t>Reijneveld et al., 200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B2455E9" w14:textId="77777777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C009F44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EEAC274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F32B24F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6EF5630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6CA794E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09C8791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009A48A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CF9F3F7" w14:textId="6EECA2D2" w:rsidR="00974F81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C10F630" w14:textId="3D1AC1EB" w:rsidR="00974F81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1C1846B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5801E3BF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5B8AFF49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974F81" w:rsidRPr="003A1D1F" w14:paraId="6F2F65C6" w14:textId="77777777" w:rsidTr="00DB5A1E">
        <w:trPr>
          <w:trHeight w:val="51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3BD52070" w14:textId="77777777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ariaslan et al., 201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A4A35A3" w14:textId="77777777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BF89CF6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BAA4ED3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F9EDD1B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C951039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D9C5C7B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294CB99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153A298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0917E5C" w14:textId="568A0B0E" w:rsidR="00974F81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8A93A6E" w14:textId="3D6FD034" w:rsidR="00974F81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F3371D7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03A323D2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24A1D32F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974F81" w:rsidRPr="003A1D1F" w14:paraId="3EB9E9DE" w14:textId="77777777" w:rsidTr="003A1D1F">
        <w:trPr>
          <w:trHeight w:val="51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  <w:hideMark/>
          </w:tcPr>
          <w:p w14:paraId="08604383" w14:textId="2B0B7C45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hAnsi="Times New Roman" w:cs="Times New Roman"/>
                <w:sz w:val="20"/>
                <w:szCs w:val="20"/>
              </w:rPr>
              <w:t>Sanchez &amp; Robles, 202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hideMark/>
          </w:tcPr>
          <w:p w14:paraId="7D49E29F" w14:textId="77777777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700A9F53" w14:textId="72AB38EE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14:paraId="2878B3B3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628F2FD5" w14:textId="2DB408CF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1ED4904D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2A2AE1CF" w14:textId="6EC2BAE6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14:paraId="7BA76ABD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4A259D76" w14:textId="3F88F141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hideMark/>
          </w:tcPr>
          <w:p w14:paraId="527CE81C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20169ADA" w14:textId="039C3371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hideMark/>
          </w:tcPr>
          <w:p w14:paraId="5586D16D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1E3F4EA6" w14:textId="1A6E2DF3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488957B7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7DB90BA5" w14:textId="0FE58A16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hideMark/>
          </w:tcPr>
          <w:p w14:paraId="32184171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3F00B4E0" w14:textId="73EF3A6B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hideMark/>
          </w:tcPr>
          <w:p w14:paraId="5090D1C7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927B9A3" w14:textId="7B469C82" w:rsidR="00974F81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37241FA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240967E6" w14:textId="164A29FC" w:rsidR="00974F81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791DAB8C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7E3B98D" w14:textId="6C2DD655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07FE5631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6520548" w14:textId="3584796F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66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1FE80665" w14:textId="77777777" w:rsidR="00974F81" w:rsidRPr="003A1D1F" w:rsidRDefault="00974F81" w:rsidP="003A1D1F">
            <w:pPr>
              <w:tabs>
                <w:tab w:val="left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ab/>
            </w:r>
          </w:p>
          <w:p w14:paraId="63A15154" w14:textId="36336939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974F81" w:rsidRPr="003A1D1F" w14:paraId="03D9D150" w14:textId="77777777" w:rsidTr="00DB5A1E">
        <w:trPr>
          <w:trHeight w:val="51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</w:tcPr>
          <w:p w14:paraId="7D4DC821" w14:textId="77777777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chrier et al., 201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C039C11" w14:textId="77777777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186F83E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1EE219D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78C5BA1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EA3EFEE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2383908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1F0AAE5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8D8D580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1838631" w14:textId="55381990" w:rsidR="00974F81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DBFAE7C" w14:textId="0C9D2A07" w:rsidR="00974F81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D95BD17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3483E084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4248F488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974F81" w:rsidRPr="003A1D1F" w14:paraId="0A8E4D3B" w14:textId="77777777" w:rsidTr="00DB5A1E">
        <w:trPr>
          <w:trHeight w:val="51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</w:tcPr>
          <w:p w14:paraId="563F9D9D" w14:textId="77777777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hAnsi="Times New Roman" w:cs="Times New Roman"/>
                <w:sz w:val="20"/>
                <w:szCs w:val="20"/>
              </w:rPr>
              <w:t>Schrier et al. 201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18E68AC" w14:textId="77777777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F528A1E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C896F80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F8749BC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42468AB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3D04AE1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8D55CA6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C502E02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B01FD88" w14:textId="3CBE04F7" w:rsidR="00974F81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6683F84" w14:textId="5A1075C0" w:rsidR="00974F81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859A77D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427B15B1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06FBF262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974F81" w:rsidRPr="003A1D1F" w14:paraId="64B609C4" w14:textId="77777777" w:rsidTr="00DB5A1E">
        <w:trPr>
          <w:trHeight w:val="51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</w:tcPr>
          <w:p w14:paraId="103589AF" w14:textId="77777777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hAnsi="Times New Roman" w:cs="Times New Roman"/>
                <w:sz w:val="20"/>
                <w:szCs w:val="20"/>
              </w:rPr>
              <w:t>Schrier et al., 201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0EFA95B" w14:textId="77777777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540FD66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945F6EB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C1E4613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073234B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C1DA64B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8819857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EBDF648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89DF63C" w14:textId="0CAA6C4F" w:rsidR="00974F81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EFC199C" w14:textId="27884840" w:rsidR="00974F81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86F7042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56324DBF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62DD73F3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974F81" w:rsidRPr="003A1D1F" w14:paraId="74746C38" w14:textId="77777777" w:rsidTr="00DB5A1E">
        <w:trPr>
          <w:trHeight w:val="51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</w:tcPr>
          <w:p w14:paraId="36A191E6" w14:textId="77777777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hAnsi="Times New Roman" w:cs="Times New Roman"/>
                <w:sz w:val="20"/>
                <w:szCs w:val="20"/>
              </w:rPr>
              <w:t>Schrier et al., 201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F66FB65" w14:textId="77777777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CC73F89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2DD4FB2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F475334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E4FCF2D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6CBD0A8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41098AB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BBDB794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8389257" w14:textId="70A26B65" w:rsidR="00974F81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D52EAE5" w14:textId="700DDE9A" w:rsidR="00974F81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10A447C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21F2151A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5F2047EE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974F81" w:rsidRPr="003A1D1F" w14:paraId="5B09AA7E" w14:textId="77777777" w:rsidTr="00DB5A1E">
        <w:trPr>
          <w:trHeight w:val="765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  <w:hideMark/>
          </w:tcPr>
          <w:p w14:paraId="31689CBA" w14:textId="77777777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hAnsi="Times New Roman" w:cs="Times New Roman"/>
                <w:sz w:val="20"/>
                <w:szCs w:val="20"/>
              </w:rPr>
              <w:t>Schrier et al., 201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515321" w14:textId="77777777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EEDE5F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D5C3FE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CCCD40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EAF242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5C97EE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3D6A03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18EC27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285FC6" w14:textId="4C356B4A" w:rsidR="00974F81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EEECF9" w14:textId="52440EED" w:rsidR="00974F81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05CF39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EB6B1C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791439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974F81" w:rsidRPr="003A1D1F" w14:paraId="16771F32" w14:textId="77777777" w:rsidTr="00DB5A1E">
        <w:trPr>
          <w:trHeight w:val="602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  <w:hideMark/>
          </w:tcPr>
          <w:p w14:paraId="1CDE912C" w14:textId="77777777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hAnsi="Times New Roman" w:cs="Times New Roman"/>
                <w:sz w:val="20"/>
                <w:szCs w:val="20"/>
              </w:rPr>
              <w:t>Schrier et al., 2013 (49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73FFF5" w14:textId="77777777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2F0B9A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DD1C96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9E9A42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90A1E2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9F0EA8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01F54F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2CACF7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F474B1" w14:textId="1EAF383F" w:rsidR="00974F81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2D98E4" w14:textId="3C788E9E" w:rsidR="00974F81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4F66EE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2C74EE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8E9857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974F81" w:rsidRPr="003A1D1F" w14:paraId="5B9F18A6" w14:textId="77777777" w:rsidTr="00DB5A1E">
        <w:trPr>
          <w:trHeight w:val="30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  <w:hideMark/>
          </w:tcPr>
          <w:p w14:paraId="72F46F9E" w14:textId="77777777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hAnsi="Times New Roman" w:cs="Times New Roman"/>
                <w:sz w:val="20"/>
                <w:szCs w:val="20"/>
              </w:rPr>
              <w:t xml:space="preserve">Selten et al., 201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6AF1EB" w14:textId="77777777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CF7F0A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498518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8390E8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5AEE0C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6B0D0F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E0FC52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3CCA02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1E57B6" w14:textId="120A82D0" w:rsidR="00974F81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17C8AB" w14:textId="10879934" w:rsidR="00974F81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7A2329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A3A9F8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BC7345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974F81" w:rsidRPr="003A1D1F" w14:paraId="59CBEC78" w14:textId="77777777" w:rsidTr="00DB5A1E">
        <w:trPr>
          <w:trHeight w:val="30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  <w:hideMark/>
          </w:tcPr>
          <w:p w14:paraId="01817871" w14:textId="77777777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hAnsi="Times New Roman" w:cs="Times New Roman"/>
                <w:sz w:val="20"/>
                <w:szCs w:val="20"/>
              </w:rPr>
              <w:t xml:space="preserve">Selten et al., 201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F63C40" w14:textId="77777777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723BBE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6ABAD1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8DD91C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CF0AAB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D939EF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904A63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827328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88B267" w14:textId="6A68E2BD" w:rsidR="00974F81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310756" w14:textId="6D5CA4E3" w:rsidR="00974F81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F359FE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D02064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77823B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974F81" w:rsidRPr="003A1D1F" w14:paraId="4FF68F43" w14:textId="77777777" w:rsidTr="00DB5A1E">
        <w:trPr>
          <w:trHeight w:val="30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</w:tcPr>
          <w:p w14:paraId="7F3BAC07" w14:textId="77777777" w:rsidR="00974F81" w:rsidRPr="003A1D1F" w:rsidRDefault="00974F81" w:rsidP="003A1D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1D1F">
              <w:rPr>
                <w:rFonts w:ascii="Times New Roman" w:hAnsi="Times New Roman" w:cs="Times New Roman"/>
                <w:sz w:val="20"/>
                <w:szCs w:val="20"/>
              </w:rPr>
              <w:t>Slotman et al., 2017</w:t>
            </w:r>
          </w:p>
        </w:tc>
        <w:tc>
          <w:tcPr>
            <w:tcW w:w="851" w:type="dxa"/>
            <w:shd w:val="clear" w:color="auto" w:fill="auto"/>
            <w:noWrap/>
          </w:tcPr>
          <w:p w14:paraId="2F439316" w14:textId="77777777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4E6E8749" w14:textId="77777777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noWrap/>
          </w:tcPr>
          <w:p w14:paraId="0148E2A0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642AC533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</w:tcPr>
          <w:p w14:paraId="57DC34C1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35E0C5C0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14:paraId="0B0F3756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61CA96E3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shd w:val="clear" w:color="auto" w:fill="auto"/>
            <w:noWrap/>
          </w:tcPr>
          <w:p w14:paraId="340B6898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34B858CD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49" w:type="dxa"/>
            <w:shd w:val="clear" w:color="auto" w:fill="auto"/>
            <w:noWrap/>
          </w:tcPr>
          <w:p w14:paraId="1F337230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13B05A61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</w:tcPr>
          <w:p w14:paraId="6F8804E4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50308DDF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17" w:type="dxa"/>
            <w:shd w:val="clear" w:color="auto" w:fill="auto"/>
            <w:noWrap/>
          </w:tcPr>
          <w:p w14:paraId="71BF8557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5B6B58EF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shd w:val="clear" w:color="auto" w:fill="auto"/>
            <w:noWrap/>
          </w:tcPr>
          <w:p w14:paraId="403FAC41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65C014E0" w14:textId="3162B08F" w:rsidR="00974F81" w:rsidRPr="003A1D1F" w:rsidRDefault="00DB5A1E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</w:tcPr>
          <w:p w14:paraId="14EDB85C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7EC652DF" w14:textId="07D17171" w:rsidR="00974F81" w:rsidRPr="003A1D1F" w:rsidRDefault="00DB5A1E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</w:tcPr>
          <w:p w14:paraId="196630B9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0067D87E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2AE8FE7D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4777DB66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5C28C60C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2342AD14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974F81" w:rsidRPr="003A1D1F" w14:paraId="74544242" w14:textId="77777777" w:rsidTr="00DB5A1E">
        <w:trPr>
          <w:trHeight w:val="30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</w:tcPr>
          <w:p w14:paraId="40E2E39E" w14:textId="77777777" w:rsidR="00974F81" w:rsidRPr="003A1D1F" w:rsidRDefault="00974F81" w:rsidP="003A1D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1D1F">
              <w:rPr>
                <w:rFonts w:ascii="Times New Roman" w:hAnsi="Times New Roman" w:cs="Times New Roman"/>
                <w:sz w:val="20"/>
                <w:szCs w:val="20"/>
              </w:rPr>
              <w:t>Slotman et al., 2017</w:t>
            </w:r>
          </w:p>
        </w:tc>
        <w:tc>
          <w:tcPr>
            <w:tcW w:w="851" w:type="dxa"/>
            <w:shd w:val="clear" w:color="auto" w:fill="auto"/>
            <w:noWrap/>
          </w:tcPr>
          <w:p w14:paraId="5B42FBEA" w14:textId="77777777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33C71FD8" w14:textId="77777777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noWrap/>
          </w:tcPr>
          <w:p w14:paraId="791D6128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77252481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</w:tcPr>
          <w:p w14:paraId="66F65522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132CE554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14:paraId="3C66712D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4110A4E3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shd w:val="clear" w:color="auto" w:fill="auto"/>
            <w:noWrap/>
          </w:tcPr>
          <w:p w14:paraId="369274A1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2B910800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49" w:type="dxa"/>
            <w:shd w:val="clear" w:color="auto" w:fill="auto"/>
            <w:noWrap/>
          </w:tcPr>
          <w:p w14:paraId="75ECB4B9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14DE1D6A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</w:tcPr>
          <w:p w14:paraId="281B16E5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324A0930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17" w:type="dxa"/>
            <w:shd w:val="clear" w:color="auto" w:fill="auto"/>
            <w:noWrap/>
          </w:tcPr>
          <w:p w14:paraId="5D4F408A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446BE0A0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shd w:val="clear" w:color="auto" w:fill="auto"/>
            <w:noWrap/>
          </w:tcPr>
          <w:p w14:paraId="79952294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695C7A67" w14:textId="7C081FF9" w:rsidR="00974F81" w:rsidRPr="003A1D1F" w:rsidRDefault="00DB5A1E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</w:tcPr>
          <w:p w14:paraId="1BD0BE53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32224820" w14:textId="4631C6B7" w:rsidR="00974F81" w:rsidRPr="003A1D1F" w:rsidRDefault="00DB5A1E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</w:tcPr>
          <w:p w14:paraId="6835C286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717472C8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1B645646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734E7965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2493F9D9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5BE4D1DF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974F81" w:rsidRPr="003A1D1F" w14:paraId="077BAB03" w14:textId="77777777" w:rsidTr="00DB5A1E">
        <w:trPr>
          <w:trHeight w:val="30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</w:tcPr>
          <w:p w14:paraId="5F7ECD8B" w14:textId="77777777" w:rsidR="00974F81" w:rsidRPr="003A1D1F" w:rsidRDefault="00974F81" w:rsidP="003A1D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1D1F">
              <w:rPr>
                <w:rFonts w:ascii="Times New Roman" w:hAnsi="Times New Roman" w:cs="Times New Roman"/>
                <w:sz w:val="20"/>
                <w:szCs w:val="20"/>
              </w:rPr>
              <w:t>Snijder et al., 2017</w:t>
            </w:r>
          </w:p>
        </w:tc>
        <w:tc>
          <w:tcPr>
            <w:tcW w:w="851" w:type="dxa"/>
            <w:shd w:val="clear" w:color="auto" w:fill="auto"/>
            <w:noWrap/>
          </w:tcPr>
          <w:p w14:paraId="1EA0392C" w14:textId="77777777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03BE0123" w14:textId="77777777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noWrap/>
          </w:tcPr>
          <w:p w14:paraId="2B3E5F60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12DDC08B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</w:tcPr>
          <w:p w14:paraId="60303FBA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3609BB5B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14:paraId="2E656468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02C9B52A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shd w:val="clear" w:color="auto" w:fill="auto"/>
            <w:noWrap/>
          </w:tcPr>
          <w:p w14:paraId="0F37B566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6736B2D1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849" w:type="dxa"/>
            <w:shd w:val="clear" w:color="auto" w:fill="auto"/>
            <w:noWrap/>
          </w:tcPr>
          <w:p w14:paraId="3876E593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44521696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</w:tcPr>
          <w:p w14:paraId="1C395EB2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5FF2A336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17" w:type="dxa"/>
            <w:shd w:val="clear" w:color="auto" w:fill="auto"/>
            <w:noWrap/>
          </w:tcPr>
          <w:p w14:paraId="7A6C3291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23DCF0B8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shd w:val="clear" w:color="auto" w:fill="auto"/>
            <w:noWrap/>
          </w:tcPr>
          <w:p w14:paraId="6E0B890D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4B959921" w14:textId="72FB9552" w:rsidR="00974F81" w:rsidRPr="003A1D1F" w:rsidRDefault="00DB5A1E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</w:tcPr>
          <w:p w14:paraId="452065EC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06F2EDE6" w14:textId="14716203" w:rsidR="00974F81" w:rsidRPr="003A1D1F" w:rsidRDefault="00DB5A1E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</w:tcPr>
          <w:p w14:paraId="309D37E5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A760D88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3DF1DCDE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02B30EEA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2A4FC774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51A37992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974F81" w:rsidRPr="003A1D1F" w14:paraId="4D1F244E" w14:textId="77777777" w:rsidTr="00DB5A1E">
        <w:trPr>
          <w:trHeight w:val="30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</w:tcPr>
          <w:p w14:paraId="2E5C44D1" w14:textId="77777777" w:rsidR="00974F81" w:rsidRPr="003A1D1F" w:rsidRDefault="00974F81" w:rsidP="003A1D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1D1F">
              <w:rPr>
                <w:rFonts w:ascii="Times New Roman" w:hAnsi="Times New Roman" w:cs="Times New Roman"/>
                <w:sz w:val="20"/>
                <w:szCs w:val="20"/>
              </w:rPr>
              <w:t>Snijder et al., 2017</w:t>
            </w:r>
          </w:p>
        </w:tc>
        <w:tc>
          <w:tcPr>
            <w:tcW w:w="851" w:type="dxa"/>
            <w:shd w:val="clear" w:color="auto" w:fill="auto"/>
            <w:noWrap/>
          </w:tcPr>
          <w:p w14:paraId="24C8DEA5" w14:textId="77777777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491215D1" w14:textId="77777777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noWrap/>
          </w:tcPr>
          <w:p w14:paraId="55DBBD67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69FE0762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</w:tcPr>
          <w:p w14:paraId="516E3B2E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0CE121DD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14:paraId="33DCE012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3B8CE2A3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shd w:val="clear" w:color="auto" w:fill="auto"/>
            <w:noWrap/>
          </w:tcPr>
          <w:p w14:paraId="26DF67B9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639AFC3F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849" w:type="dxa"/>
            <w:shd w:val="clear" w:color="auto" w:fill="auto"/>
            <w:noWrap/>
          </w:tcPr>
          <w:p w14:paraId="4BCBE722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686EF2EB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</w:tcPr>
          <w:p w14:paraId="036A0CF9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68059A4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17" w:type="dxa"/>
            <w:shd w:val="clear" w:color="auto" w:fill="auto"/>
            <w:noWrap/>
          </w:tcPr>
          <w:p w14:paraId="54FBB05C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56A993B6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shd w:val="clear" w:color="auto" w:fill="auto"/>
            <w:noWrap/>
          </w:tcPr>
          <w:p w14:paraId="4294823C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56551ED2" w14:textId="5F7A355E" w:rsidR="00974F81" w:rsidRPr="003A1D1F" w:rsidRDefault="00DB5A1E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</w:tcPr>
          <w:p w14:paraId="1A8C5521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4AA899D" w14:textId="5E0BD5D3" w:rsidR="00974F81" w:rsidRPr="003A1D1F" w:rsidRDefault="00DB5A1E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</w:tcPr>
          <w:p w14:paraId="6D6E0F78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32545AB7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6928FC83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646C2C37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24E93923" w14:textId="2FD2DA28" w:rsidR="00974F81" w:rsidRPr="003A1D1F" w:rsidRDefault="00974F81" w:rsidP="003A1D1F">
            <w:pPr>
              <w:tabs>
                <w:tab w:val="left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ab/>
            </w:r>
          </w:p>
          <w:p w14:paraId="2241B08F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974F81" w:rsidRPr="003A1D1F" w14:paraId="3ACB41E9" w14:textId="77777777" w:rsidTr="003A1D1F">
        <w:trPr>
          <w:trHeight w:val="30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</w:tcPr>
          <w:p w14:paraId="5F2D570F" w14:textId="6D5877A3" w:rsidR="00974F81" w:rsidRPr="003A1D1F" w:rsidRDefault="00974F81" w:rsidP="003A1D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1D1F">
              <w:rPr>
                <w:rFonts w:ascii="Times New Roman" w:hAnsi="Times New Roman" w:cs="Times New Roman"/>
                <w:sz w:val="20"/>
                <w:szCs w:val="20"/>
              </w:rPr>
              <w:t>Stronks et al., 2020</w:t>
            </w:r>
          </w:p>
        </w:tc>
        <w:tc>
          <w:tcPr>
            <w:tcW w:w="851" w:type="dxa"/>
            <w:shd w:val="clear" w:color="auto" w:fill="auto"/>
            <w:noWrap/>
          </w:tcPr>
          <w:p w14:paraId="07DD6BE8" w14:textId="77777777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6971B3D6" w14:textId="77517BAA" w:rsidR="00974F81" w:rsidRPr="003A1D1F" w:rsidRDefault="00974F81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noWrap/>
          </w:tcPr>
          <w:p w14:paraId="314C024D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4A0D0D55" w14:textId="759C0C00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</w:tcPr>
          <w:p w14:paraId="6EDCA8DB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71C541A1" w14:textId="7E854AD1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14:paraId="2513326C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3773AFD4" w14:textId="5A9426A4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277" w:type="dxa"/>
            <w:shd w:val="clear" w:color="auto" w:fill="auto"/>
            <w:noWrap/>
          </w:tcPr>
          <w:p w14:paraId="10946F02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6C2D390C" w14:textId="009B3F05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849" w:type="dxa"/>
            <w:shd w:val="clear" w:color="auto" w:fill="auto"/>
            <w:noWrap/>
          </w:tcPr>
          <w:p w14:paraId="1BD27DBF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1DF263D1" w14:textId="5ECD4355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</w:tcPr>
          <w:p w14:paraId="1F39C6BF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76EC1679" w14:textId="039D0DA4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17" w:type="dxa"/>
            <w:shd w:val="clear" w:color="auto" w:fill="auto"/>
            <w:noWrap/>
          </w:tcPr>
          <w:p w14:paraId="70CBEEF3" w14:textId="77777777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5A272015" w14:textId="3B2111E3" w:rsidR="00974F81" w:rsidRPr="003A1D1F" w:rsidRDefault="00974F81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shd w:val="clear" w:color="auto" w:fill="auto"/>
            <w:noWrap/>
          </w:tcPr>
          <w:p w14:paraId="3C098101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2A06B6D9" w14:textId="30253917" w:rsidR="00974F81" w:rsidRPr="003A1D1F" w:rsidRDefault="00DB5A1E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</w:tcPr>
          <w:p w14:paraId="04346D51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5EA167EA" w14:textId="41F21CCE" w:rsidR="00974F81" w:rsidRPr="003A1D1F" w:rsidRDefault="00DB5A1E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</w:tcPr>
          <w:p w14:paraId="3DB4FD9D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711C67FA" w14:textId="0A59BC36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5D76F974" w14:textId="77777777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69CDD834" w14:textId="2F9615E5" w:rsidR="00974F81" w:rsidRPr="003A1D1F" w:rsidRDefault="00974F81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31E09254" w14:textId="77777777" w:rsidR="00974F81" w:rsidRPr="003A1D1F" w:rsidRDefault="00974F81" w:rsidP="003A1D1F">
            <w:pPr>
              <w:tabs>
                <w:tab w:val="left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ab/>
            </w:r>
          </w:p>
          <w:p w14:paraId="18EC42CC" w14:textId="2BD2C776" w:rsidR="00974F81" w:rsidRPr="003A1D1F" w:rsidRDefault="00974F81" w:rsidP="003A1D1F">
            <w:pPr>
              <w:tabs>
                <w:tab w:val="left" w:pos="60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    2</w:t>
            </w:r>
          </w:p>
        </w:tc>
      </w:tr>
      <w:tr w:rsidR="00DB5A1E" w:rsidRPr="003A1D1F" w14:paraId="2541B59D" w14:textId="77777777" w:rsidTr="003A1D1F">
        <w:trPr>
          <w:trHeight w:val="30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</w:tcPr>
          <w:p w14:paraId="67670C75" w14:textId="37B97FB7" w:rsidR="00DB5A1E" w:rsidRPr="003A1D1F" w:rsidRDefault="00DB5A1E" w:rsidP="003A1D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1D1F">
              <w:rPr>
                <w:rFonts w:ascii="Times New Roman" w:hAnsi="Times New Roman" w:cs="Times New Roman"/>
                <w:sz w:val="20"/>
                <w:szCs w:val="20"/>
              </w:rPr>
              <w:t>Stronks et al., 2020</w:t>
            </w:r>
          </w:p>
        </w:tc>
        <w:tc>
          <w:tcPr>
            <w:tcW w:w="851" w:type="dxa"/>
            <w:shd w:val="clear" w:color="auto" w:fill="auto"/>
            <w:noWrap/>
          </w:tcPr>
          <w:p w14:paraId="62656A38" w14:textId="77777777" w:rsidR="00DB5A1E" w:rsidRPr="003A1D1F" w:rsidRDefault="00DB5A1E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7755D245" w14:textId="2F1D98B5" w:rsidR="00DB5A1E" w:rsidRPr="003A1D1F" w:rsidRDefault="00DB5A1E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noWrap/>
          </w:tcPr>
          <w:p w14:paraId="4FB0BEF2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3270A53E" w14:textId="4A9A1CA2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</w:tcPr>
          <w:p w14:paraId="15496113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267FFEE3" w14:textId="3B1DD0CC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14:paraId="01DFF31C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17620942" w14:textId="077E3A3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277" w:type="dxa"/>
            <w:shd w:val="clear" w:color="auto" w:fill="auto"/>
            <w:noWrap/>
          </w:tcPr>
          <w:p w14:paraId="108BF693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2709E4B2" w14:textId="647F1E69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849" w:type="dxa"/>
            <w:shd w:val="clear" w:color="auto" w:fill="auto"/>
            <w:noWrap/>
          </w:tcPr>
          <w:p w14:paraId="7BBE9BDD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41975196" w14:textId="5A6E5D3A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</w:tcPr>
          <w:p w14:paraId="56FB624B" w14:textId="77777777" w:rsidR="00DB5A1E" w:rsidRPr="003A1D1F" w:rsidRDefault="00DB5A1E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6521C7EC" w14:textId="04F6CA7D" w:rsidR="00DB5A1E" w:rsidRPr="003A1D1F" w:rsidRDefault="00DB5A1E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17" w:type="dxa"/>
            <w:shd w:val="clear" w:color="auto" w:fill="auto"/>
            <w:noWrap/>
          </w:tcPr>
          <w:p w14:paraId="0AC2DED3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  <w:p w14:paraId="5BFFA02B" w14:textId="70EB0E14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shd w:val="clear" w:color="auto" w:fill="auto"/>
            <w:noWrap/>
          </w:tcPr>
          <w:p w14:paraId="048815C6" w14:textId="77777777" w:rsidR="00DB5A1E" w:rsidRPr="003A1D1F" w:rsidRDefault="00DB5A1E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78B07FFD" w14:textId="28748569" w:rsidR="00DB5A1E" w:rsidRPr="003A1D1F" w:rsidRDefault="00DB5A1E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</w:tcPr>
          <w:p w14:paraId="722B8786" w14:textId="77777777" w:rsidR="00DB5A1E" w:rsidRPr="003A1D1F" w:rsidRDefault="00DB5A1E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262AFC1B" w14:textId="769D591F" w:rsidR="00DB5A1E" w:rsidRPr="003A1D1F" w:rsidRDefault="00DB5A1E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</w:tcPr>
          <w:p w14:paraId="5CE68B29" w14:textId="77777777" w:rsidR="00DB5A1E" w:rsidRPr="003A1D1F" w:rsidRDefault="00DB5A1E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5A166090" w14:textId="13758BC0" w:rsidR="00DB5A1E" w:rsidRPr="003A1D1F" w:rsidRDefault="00DB5A1E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1F7EEEC9" w14:textId="77777777" w:rsidR="00DB5A1E" w:rsidRPr="003A1D1F" w:rsidRDefault="00DB5A1E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27835C77" w14:textId="639B6B09" w:rsidR="00DB5A1E" w:rsidRPr="003A1D1F" w:rsidRDefault="00DB5A1E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5C662630" w14:textId="77777777" w:rsidR="00DB5A1E" w:rsidRPr="003A1D1F" w:rsidRDefault="00DB5A1E" w:rsidP="003A1D1F">
            <w:pPr>
              <w:tabs>
                <w:tab w:val="left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ab/>
            </w:r>
          </w:p>
          <w:p w14:paraId="757F0723" w14:textId="55D3EB2F" w:rsidR="00DB5A1E" w:rsidRPr="003A1D1F" w:rsidRDefault="00DB5A1E" w:rsidP="003A1D1F">
            <w:pPr>
              <w:tabs>
                <w:tab w:val="left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    2</w:t>
            </w:r>
          </w:p>
        </w:tc>
      </w:tr>
      <w:tr w:rsidR="00DB5A1E" w:rsidRPr="003A1D1F" w14:paraId="3660870A" w14:textId="77777777" w:rsidTr="00DB5A1E">
        <w:trPr>
          <w:trHeight w:val="30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5436CD45" w14:textId="665CFB3C" w:rsidR="00DB5A1E" w:rsidRPr="003A1D1F" w:rsidRDefault="00DB5A1E" w:rsidP="003A1D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1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zabo et al., 2020</w:t>
            </w:r>
          </w:p>
        </w:tc>
        <w:tc>
          <w:tcPr>
            <w:tcW w:w="851" w:type="dxa"/>
            <w:shd w:val="clear" w:color="auto" w:fill="auto"/>
            <w:noWrap/>
          </w:tcPr>
          <w:p w14:paraId="556DAACE" w14:textId="69F7D122" w:rsidR="00DB5A1E" w:rsidRPr="003A1D1F" w:rsidRDefault="00DB5A1E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B3E7966" w14:textId="5A9B86B3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6C432B8" w14:textId="1B8B6EBA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FDA8FA4" w14:textId="4F23860C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shd w:val="clear" w:color="auto" w:fill="auto"/>
            <w:noWrap/>
            <w:vAlign w:val="bottom"/>
          </w:tcPr>
          <w:p w14:paraId="3EC55567" w14:textId="20DA6835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336A2D8E" w14:textId="75DC77AB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B6271F6" w14:textId="25E7C0BA" w:rsidR="00DB5A1E" w:rsidRPr="003A1D1F" w:rsidRDefault="00DB5A1E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5ABAA7E2" w14:textId="46D95EBC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45C767D0" w14:textId="33EACB0D" w:rsidR="00DB5A1E" w:rsidRPr="003A1D1F" w:rsidRDefault="00DB5A1E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DE660D2" w14:textId="77893982" w:rsidR="00DB5A1E" w:rsidRPr="003A1D1F" w:rsidRDefault="00DB5A1E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A1D0BFD" w14:textId="06B21A78" w:rsidR="00DB5A1E" w:rsidRPr="003A1D1F" w:rsidRDefault="00DB5A1E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</w:tcPr>
          <w:p w14:paraId="2761CF7D" w14:textId="79AE2D0E" w:rsidR="00DB5A1E" w:rsidRPr="003A1D1F" w:rsidRDefault="00DB5A1E" w:rsidP="003A1D1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</w:tcPr>
          <w:p w14:paraId="6E61BB6F" w14:textId="42A5B34E" w:rsidR="00DB5A1E" w:rsidRPr="003A1D1F" w:rsidRDefault="00DB5A1E" w:rsidP="003A1D1F">
            <w:pPr>
              <w:tabs>
                <w:tab w:val="left" w:pos="6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         1</w:t>
            </w:r>
          </w:p>
        </w:tc>
      </w:tr>
      <w:tr w:rsidR="00DB5A1E" w:rsidRPr="003A1D1F" w14:paraId="790422AA" w14:textId="77777777" w:rsidTr="00DB5A1E">
        <w:trPr>
          <w:trHeight w:val="65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  <w:hideMark/>
          </w:tcPr>
          <w:p w14:paraId="3EC0B3AE" w14:textId="07A501A1" w:rsidR="00DB5A1E" w:rsidRPr="003A1D1F" w:rsidRDefault="00DB5A1E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agay et al., 200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B9F0E8" w14:textId="77777777" w:rsidR="00DB5A1E" w:rsidRPr="003A1D1F" w:rsidRDefault="00DB5A1E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5BADD3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2864AD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AB1657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84EB1D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3C7368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241547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511CFC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D1C15F" w14:textId="32702012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F41A7A" w14:textId="4CEF5DB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A8804D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4EFCD6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46890A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DB5A1E" w:rsidRPr="003A1D1F" w14:paraId="074F7C7B" w14:textId="77777777" w:rsidTr="00DB5A1E">
        <w:trPr>
          <w:trHeight w:val="51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2EB2D263" w14:textId="77777777" w:rsidR="00DB5A1E" w:rsidRPr="003A1D1F" w:rsidRDefault="00DB5A1E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Ünlu et al., 201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D3DF8E8" w14:textId="77777777" w:rsidR="00DB5A1E" w:rsidRPr="003A1D1F" w:rsidRDefault="00DB5A1E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D82A70F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84FCEEE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8C24A44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0A7E953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AEC7BB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0311BB7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700F999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B742C51" w14:textId="7FA85D1D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2D4C8B7" w14:textId="0E4F1509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824CB2E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76936E1D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10F44D8B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DB5A1E" w:rsidRPr="003A1D1F" w14:paraId="55C6076F" w14:textId="77777777" w:rsidTr="00DB5A1E">
        <w:trPr>
          <w:trHeight w:val="51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  <w:hideMark/>
          </w:tcPr>
          <w:p w14:paraId="0F6729E4" w14:textId="77777777" w:rsidR="00DB5A1E" w:rsidRPr="003A1D1F" w:rsidRDefault="00DB5A1E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Uslucan, 200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BED3F1" w14:textId="77777777" w:rsidR="00DB5A1E" w:rsidRPr="003A1D1F" w:rsidRDefault="00DB5A1E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D57C4C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0E4ED7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F38923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E0E773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1BD143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37D0CE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524408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08AE8A" w14:textId="6F34D7D6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1CB07C" w14:textId="5CA9E34A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AB6268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EB160F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BA150B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DB5A1E" w:rsidRPr="003A1D1F" w14:paraId="2F9062FD" w14:textId="77777777" w:rsidTr="00DB5A1E">
        <w:trPr>
          <w:trHeight w:val="765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  <w:hideMark/>
          </w:tcPr>
          <w:p w14:paraId="29180F42" w14:textId="77777777" w:rsidR="00DB5A1E" w:rsidRPr="003A1D1F" w:rsidRDefault="00DB5A1E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lastRenderedPageBreak/>
              <w:t>Van der Wurff et al., 200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0E19F7" w14:textId="77777777" w:rsidR="00DB5A1E" w:rsidRPr="003A1D1F" w:rsidRDefault="00DB5A1E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06DB0C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0E0552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EEE9D7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8DA8C9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90EC07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BBAD8C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FDA800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230788" w14:textId="62D60521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E4A5BA" w14:textId="0A509201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B6A8B0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7232CB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135AD5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DB5A1E" w:rsidRPr="003A1D1F" w14:paraId="63256EFC" w14:textId="77777777" w:rsidTr="00DB5A1E">
        <w:trPr>
          <w:trHeight w:val="765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  <w:hideMark/>
          </w:tcPr>
          <w:p w14:paraId="513253EF" w14:textId="77777777" w:rsidR="00DB5A1E" w:rsidRPr="003A1D1F" w:rsidRDefault="00DB5A1E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an der Wurff et al., 200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CAD15E" w14:textId="77777777" w:rsidR="00DB5A1E" w:rsidRPr="003A1D1F" w:rsidRDefault="00DB5A1E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CEB8F3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9A05C9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DCE31C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018302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0BDBC3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FAA161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0DE266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B34CED" w14:textId="70CFE584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9B1330" w14:textId="05889005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3BF248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CA5F77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BD319F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DB5A1E" w:rsidRPr="003A1D1F" w14:paraId="5CE4CB2F" w14:textId="77777777" w:rsidTr="00DB5A1E">
        <w:trPr>
          <w:trHeight w:val="510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auto"/>
            <w:hideMark/>
          </w:tcPr>
          <w:p w14:paraId="2E1FABAA" w14:textId="77777777" w:rsidR="00DB5A1E" w:rsidRPr="003A1D1F" w:rsidRDefault="00DB5A1E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an Dijk et al., 201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0964BD" w14:textId="77777777" w:rsidR="00DB5A1E" w:rsidRPr="003A1D1F" w:rsidRDefault="00DB5A1E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6A612E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1EF63B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D90B14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8AC958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5B0EF6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59AC9C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3FD42F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BBDE20" w14:textId="393D1BCD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453D4E" w14:textId="3CCC6BBB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4D9E58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C07AF8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3A769B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DB5A1E" w:rsidRPr="003A1D1F" w14:paraId="7DEC85EC" w14:textId="77777777" w:rsidTr="00DB5A1E">
        <w:trPr>
          <w:trHeight w:val="510"/>
        </w:trPr>
        <w:tc>
          <w:tcPr>
            <w:tcW w:w="149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053B0BA" w14:textId="77777777" w:rsidR="00DB5A1E" w:rsidRPr="003A1D1F" w:rsidRDefault="00DB5A1E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an Dijk et al., 20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AFA391" w14:textId="77777777" w:rsidR="00DB5A1E" w:rsidRPr="003A1D1F" w:rsidRDefault="00DB5A1E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22BCE8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B5D1D9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4022D6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853DA3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9A8482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DA5773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59CA05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A7E33B" w14:textId="221527AC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C517DC" w14:textId="2AC9D3C3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31536C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5A43DB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E9F86E" w14:textId="7777777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DB5A1E" w:rsidRPr="003A1D1F" w14:paraId="1C414126" w14:textId="77777777" w:rsidTr="00DB5A1E">
        <w:trPr>
          <w:trHeight w:val="510"/>
        </w:trPr>
        <w:tc>
          <w:tcPr>
            <w:tcW w:w="149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CABD05B" w14:textId="7120332B" w:rsidR="00DB5A1E" w:rsidRPr="003A1D1F" w:rsidRDefault="00DB5A1E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an Tilburg et al., 20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64F332" w14:textId="724BD1CF" w:rsidR="00DB5A1E" w:rsidRPr="003A1D1F" w:rsidRDefault="00DB5A1E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D2B195" w14:textId="0CAD31DF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F39AF7" w14:textId="6B5EE843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8CB6B1" w14:textId="330151A5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4990A7" w14:textId="54A5F1CB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3EFCF6" w14:textId="7D39E431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7B15E0" w14:textId="30F417C6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03082B" w14:textId="1F40D708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5D32A3" w14:textId="28A7B61C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6C68F6" w14:textId="0BF22A26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0385B9" w14:textId="73A9CD16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2DFAAE" w14:textId="542DB48F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F68B0C" w14:textId="7874BD9E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DB5A1E" w:rsidRPr="003A1D1F" w14:paraId="2605813C" w14:textId="77777777" w:rsidTr="00DB5A1E">
        <w:trPr>
          <w:trHeight w:val="510"/>
        </w:trPr>
        <w:tc>
          <w:tcPr>
            <w:tcW w:w="14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F840C85" w14:textId="7BE6976C" w:rsidR="00DB5A1E" w:rsidRPr="003A1D1F" w:rsidRDefault="00DB5A1E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an Tilburg et al., 201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7E14FFE" w14:textId="61BCEF1A" w:rsidR="00DB5A1E" w:rsidRPr="003A1D1F" w:rsidRDefault="00DB5A1E" w:rsidP="003A1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9C6788C" w14:textId="319B5747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E0B7251" w14:textId="2F700274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82D7701" w14:textId="771AF6CD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33B124B" w14:textId="607B0E6E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C39922D" w14:textId="6BE58AD1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7A99467" w14:textId="600B739A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FAEF4E7" w14:textId="325EC891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5F638AD" w14:textId="2C387D42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1E9414F" w14:textId="7ED2D79E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C7B1BEF" w14:textId="23A18122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49EB8E6C" w14:textId="05E3BF16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6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6CC393AF" w14:textId="0D265848" w:rsidR="00DB5A1E" w:rsidRPr="003A1D1F" w:rsidRDefault="00DB5A1E" w:rsidP="003A1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A1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</w:tbl>
    <w:p w14:paraId="75DAB993" w14:textId="77777777" w:rsidR="00EC54DB" w:rsidRPr="00C57940" w:rsidRDefault="00EC54DB" w:rsidP="003A1D1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A1D1F">
        <w:rPr>
          <w:rFonts w:ascii="Times New Roman" w:hAnsi="Times New Roman" w:cs="Times New Roman"/>
          <w:sz w:val="20"/>
          <w:szCs w:val="20"/>
          <w:lang w:val="en-US"/>
        </w:rPr>
        <w:t xml:space="preserve">Note. Abbreviations: T = Turkish sample, M = Moroccan sample, </w:t>
      </w:r>
      <w:proofErr w:type="spellStart"/>
      <w:r w:rsidRPr="003A1D1F">
        <w:rPr>
          <w:rFonts w:ascii="Times New Roman" w:hAnsi="Times New Roman" w:cs="Times New Roman"/>
          <w:sz w:val="20"/>
          <w:szCs w:val="20"/>
          <w:lang w:val="en-US"/>
        </w:rPr>
        <w:t>na</w:t>
      </w:r>
      <w:proofErr w:type="spellEnd"/>
      <w:r w:rsidRPr="003A1D1F">
        <w:rPr>
          <w:rFonts w:ascii="Times New Roman" w:hAnsi="Times New Roman" w:cs="Times New Roman"/>
          <w:sz w:val="20"/>
          <w:szCs w:val="20"/>
          <w:lang w:val="en-US"/>
        </w:rPr>
        <w:t xml:space="preserve"> = not applicable; Global quality rating 1 = strong quality (SQ), 2 = moderate quality (MQ), 3 = weak quality (WQ).</w:t>
      </w:r>
      <w:r w:rsidRPr="00C57940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</w:p>
    <w:p w14:paraId="630E2C91" w14:textId="77777777" w:rsidR="00EC54DB" w:rsidRPr="00C57940" w:rsidRDefault="00EC54DB" w:rsidP="003A1D1F">
      <w:pPr>
        <w:spacing w:after="0" w:line="280" w:lineRule="atLeast"/>
        <w:rPr>
          <w:rFonts w:ascii="Times New Roman" w:eastAsia="PMingLiU" w:hAnsi="Times New Roman" w:cs="Times New Roman"/>
          <w:sz w:val="20"/>
          <w:szCs w:val="20"/>
          <w:lang w:val="en-US" w:eastAsia="zh-CN"/>
        </w:rPr>
      </w:pPr>
    </w:p>
    <w:p w14:paraId="31D0B3BB" w14:textId="77777777" w:rsidR="00EC54DB" w:rsidRPr="00C57940" w:rsidRDefault="00EC54DB" w:rsidP="003A1D1F">
      <w:pPr>
        <w:spacing w:after="0" w:line="280" w:lineRule="atLeast"/>
        <w:rPr>
          <w:rFonts w:ascii="Times New Roman" w:eastAsia="PMingLiU" w:hAnsi="Times New Roman" w:cs="Times New Roman"/>
          <w:sz w:val="20"/>
          <w:szCs w:val="20"/>
          <w:lang w:val="en-US" w:eastAsia="zh-CN"/>
        </w:rPr>
      </w:pPr>
    </w:p>
    <w:p w14:paraId="2E8BECD8" w14:textId="77777777" w:rsidR="00EC54DB" w:rsidRPr="00C57940" w:rsidRDefault="00EC54DB" w:rsidP="003A1D1F">
      <w:pPr>
        <w:spacing w:after="0" w:line="280" w:lineRule="atLeast"/>
        <w:rPr>
          <w:rFonts w:ascii="Times New Roman" w:eastAsia="PMingLiU" w:hAnsi="Times New Roman" w:cs="Times New Roman"/>
          <w:sz w:val="20"/>
          <w:szCs w:val="20"/>
          <w:lang w:val="en-US" w:eastAsia="zh-CN"/>
        </w:rPr>
      </w:pPr>
    </w:p>
    <w:sectPr w:rsidR="00EC54DB" w:rsidRPr="00C57940" w:rsidSect="00A1546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6CA605" w14:textId="77777777" w:rsidR="00CF409C" w:rsidRDefault="00CF409C" w:rsidP="007D0A0C">
      <w:pPr>
        <w:spacing w:after="0" w:line="240" w:lineRule="auto"/>
      </w:pPr>
      <w:r>
        <w:separator/>
      </w:r>
    </w:p>
  </w:endnote>
  <w:endnote w:type="continuationSeparator" w:id="0">
    <w:p w14:paraId="3B4A9080" w14:textId="77777777" w:rsidR="00CF409C" w:rsidRDefault="00CF409C" w:rsidP="007D0A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8569F5" w14:textId="77777777" w:rsidR="00CF409C" w:rsidRDefault="00CF409C" w:rsidP="007D0A0C">
      <w:pPr>
        <w:spacing w:after="0" w:line="240" w:lineRule="auto"/>
      </w:pPr>
      <w:r>
        <w:separator/>
      </w:r>
    </w:p>
  </w:footnote>
  <w:footnote w:type="continuationSeparator" w:id="0">
    <w:p w14:paraId="2E70DE85" w14:textId="77777777" w:rsidR="00CF409C" w:rsidRDefault="00CF409C" w:rsidP="007D0A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KwNDI3srA0NjWwMDFW0lEKTi0uzszPAykwrwUA/UZQbiwAAAA="/>
  </w:docVars>
  <w:rsids>
    <w:rsidRoot w:val="00527F18"/>
    <w:rsid w:val="00030FAB"/>
    <w:rsid w:val="000A553E"/>
    <w:rsid w:val="000A76AC"/>
    <w:rsid w:val="00133D92"/>
    <w:rsid w:val="001B4CC4"/>
    <w:rsid w:val="001C2E83"/>
    <w:rsid w:val="002101EE"/>
    <w:rsid w:val="00283FBF"/>
    <w:rsid w:val="002B0F1C"/>
    <w:rsid w:val="002E070E"/>
    <w:rsid w:val="0032349E"/>
    <w:rsid w:val="003552C6"/>
    <w:rsid w:val="0036798B"/>
    <w:rsid w:val="003939E6"/>
    <w:rsid w:val="003A02C0"/>
    <w:rsid w:val="003A1D1F"/>
    <w:rsid w:val="003F1EBA"/>
    <w:rsid w:val="00425361"/>
    <w:rsid w:val="0045470E"/>
    <w:rsid w:val="004624C4"/>
    <w:rsid w:val="00490AB2"/>
    <w:rsid w:val="004B1B6C"/>
    <w:rsid w:val="004C0CA0"/>
    <w:rsid w:val="004D0198"/>
    <w:rsid w:val="004D2C75"/>
    <w:rsid w:val="0050293F"/>
    <w:rsid w:val="00527F18"/>
    <w:rsid w:val="0055189D"/>
    <w:rsid w:val="00561EE0"/>
    <w:rsid w:val="00635969"/>
    <w:rsid w:val="00665287"/>
    <w:rsid w:val="0068702B"/>
    <w:rsid w:val="006E657A"/>
    <w:rsid w:val="00717EA0"/>
    <w:rsid w:val="007365BF"/>
    <w:rsid w:val="00742923"/>
    <w:rsid w:val="00771206"/>
    <w:rsid w:val="007D0A0C"/>
    <w:rsid w:val="008268A3"/>
    <w:rsid w:val="009318C5"/>
    <w:rsid w:val="009419E0"/>
    <w:rsid w:val="00946BED"/>
    <w:rsid w:val="009512A2"/>
    <w:rsid w:val="009568EF"/>
    <w:rsid w:val="00974F81"/>
    <w:rsid w:val="009A1F31"/>
    <w:rsid w:val="009A7A95"/>
    <w:rsid w:val="009D4BB1"/>
    <w:rsid w:val="009D5A1B"/>
    <w:rsid w:val="009F335B"/>
    <w:rsid w:val="00A10E20"/>
    <w:rsid w:val="00A1546A"/>
    <w:rsid w:val="00A32899"/>
    <w:rsid w:val="00A52C58"/>
    <w:rsid w:val="00A64429"/>
    <w:rsid w:val="00A65B1B"/>
    <w:rsid w:val="00AA1FB5"/>
    <w:rsid w:val="00AB60BF"/>
    <w:rsid w:val="00AB7A37"/>
    <w:rsid w:val="00AC2819"/>
    <w:rsid w:val="00AC284C"/>
    <w:rsid w:val="00B24485"/>
    <w:rsid w:val="00BA4D69"/>
    <w:rsid w:val="00BF5CE0"/>
    <w:rsid w:val="00C1413E"/>
    <w:rsid w:val="00C274CC"/>
    <w:rsid w:val="00C33A9E"/>
    <w:rsid w:val="00C50573"/>
    <w:rsid w:val="00C57940"/>
    <w:rsid w:val="00C63420"/>
    <w:rsid w:val="00C80BD2"/>
    <w:rsid w:val="00C920F7"/>
    <w:rsid w:val="00CB619F"/>
    <w:rsid w:val="00CB6D62"/>
    <w:rsid w:val="00CC7E4D"/>
    <w:rsid w:val="00CF409C"/>
    <w:rsid w:val="00D75D9B"/>
    <w:rsid w:val="00DB5A1E"/>
    <w:rsid w:val="00DB65FE"/>
    <w:rsid w:val="00E15EAC"/>
    <w:rsid w:val="00E32F98"/>
    <w:rsid w:val="00EA5679"/>
    <w:rsid w:val="00EC54DB"/>
    <w:rsid w:val="00ED7852"/>
    <w:rsid w:val="00F004EC"/>
    <w:rsid w:val="00F52AE1"/>
    <w:rsid w:val="00F805AB"/>
    <w:rsid w:val="00FB5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66F8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0A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0A0C"/>
  </w:style>
  <w:style w:type="paragraph" w:styleId="Footer">
    <w:name w:val="footer"/>
    <w:basedOn w:val="Normal"/>
    <w:link w:val="FooterChar"/>
    <w:uiPriority w:val="99"/>
    <w:unhideWhenUsed/>
    <w:rsid w:val="007D0A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0A0C"/>
  </w:style>
  <w:style w:type="paragraph" w:styleId="BalloonText">
    <w:name w:val="Balloon Text"/>
    <w:basedOn w:val="Normal"/>
    <w:link w:val="BalloonTextChar"/>
    <w:uiPriority w:val="99"/>
    <w:semiHidden/>
    <w:unhideWhenUsed/>
    <w:rsid w:val="004253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361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A02C0"/>
    <w:rPr>
      <w:color w:val="808080"/>
    </w:rPr>
  </w:style>
  <w:style w:type="paragraph" w:styleId="Revision">
    <w:name w:val="Revision"/>
    <w:hidden/>
    <w:uiPriority w:val="99"/>
    <w:semiHidden/>
    <w:rsid w:val="00AC284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0A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0A0C"/>
  </w:style>
  <w:style w:type="paragraph" w:styleId="Footer">
    <w:name w:val="footer"/>
    <w:basedOn w:val="Normal"/>
    <w:link w:val="FooterChar"/>
    <w:uiPriority w:val="99"/>
    <w:unhideWhenUsed/>
    <w:rsid w:val="007D0A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0A0C"/>
  </w:style>
  <w:style w:type="paragraph" w:styleId="BalloonText">
    <w:name w:val="Balloon Text"/>
    <w:basedOn w:val="Normal"/>
    <w:link w:val="BalloonTextChar"/>
    <w:uiPriority w:val="99"/>
    <w:semiHidden/>
    <w:unhideWhenUsed/>
    <w:rsid w:val="004253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361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A02C0"/>
    <w:rPr>
      <w:color w:val="808080"/>
    </w:rPr>
  </w:style>
  <w:style w:type="paragraph" w:styleId="Revision">
    <w:name w:val="Revision"/>
    <w:hidden/>
    <w:uiPriority w:val="99"/>
    <w:semiHidden/>
    <w:rsid w:val="00AC284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378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3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4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AFB36D7E40B642E5AC4459FD870FA45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C81DE944-0C6C-47E3-A301-5B0547F797D3}"/>
      </w:docPartPr>
      <w:docPartBody>
        <w:p w:rsidR="003A6D73" w:rsidRDefault="00623474" w:rsidP="00623474">
          <w:pPr>
            <w:pStyle w:val="AFB36D7E40B642E5AC4459FD870FA452"/>
          </w:pPr>
          <w:r w:rsidRPr="004E5D36">
            <w:rPr>
              <w:rStyle w:val="PlaceholderText"/>
            </w:rPr>
            <w:t>Klik of tik om tekst in te 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349"/>
    <w:rsid w:val="001B0ED3"/>
    <w:rsid w:val="003A6D73"/>
    <w:rsid w:val="00623474"/>
    <w:rsid w:val="00954203"/>
    <w:rsid w:val="009A7349"/>
    <w:rsid w:val="00DC4375"/>
    <w:rsid w:val="00ED5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23474"/>
    <w:rPr>
      <w:color w:val="808080"/>
    </w:rPr>
  </w:style>
  <w:style w:type="paragraph" w:customStyle="1" w:styleId="AFB36D7E40B642E5AC4459FD870FA452">
    <w:name w:val="AFB36D7E40B642E5AC4459FD870FA452"/>
    <w:rsid w:val="00623474"/>
    <w:rPr>
      <w:lang w:val="en-US" w:eastAsia="en-US"/>
    </w:rPr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23474"/>
    <w:rPr>
      <w:color w:val="808080"/>
    </w:rPr>
  </w:style>
  <w:style w:type="paragraph" w:customStyle="1" w:styleId="AFB36D7E40B642E5AC4459FD870FA452">
    <w:name w:val="AFB36D7E40B642E5AC4459FD870FA452"/>
    <w:rsid w:val="00623474"/>
    <w:rPr>
      <w:lang w:val="en-US" w:eastAsia="en-US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680</Words>
  <Characters>3876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abriela Sempértegui</dc:creator>
  <cp:lastModifiedBy>Abigail Padayhag</cp:lastModifiedBy>
  <cp:revision>5</cp:revision>
  <dcterms:created xsi:type="dcterms:W3CDTF">2023-04-11T18:10:00Z</dcterms:created>
  <dcterms:modified xsi:type="dcterms:W3CDTF">2023-04-28T23:25:00Z</dcterms:modified>
</cp:coreProperties>
</file>